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9432F8" w14:textId="77777777" w:rsidR="002158A4" w:rsidRPr="005F463E" w:rsidRDefault="002158A4" w:rsidP="002158A4">
      <w:pPr>
        <w:adjustRightInd w:val="0"/>
        <w:snapToGrid w:val="0"/>
        <w:spacing w:line="300" w:lineRule="auto"/>
        <w:contextualSpacing/>
        <w:rPr>
          <w:rFonts w:cs="Times New Roman"/>
          <w:szCs w:val="24"/>
        </w:rPr>
      </w:pPr>
      <w:r w:rsidRPr="005F463E">
        <w:rPr>
          <w:rFonts w:eastAsia="DengXian" w:cs="Times New Roman" w:hint="eastAsia"/>
          <w:b/>
          <w:bCs/>
          <w:szCs w:val="24"/>
        </w:rPr>
        <w:t xml:space="preserve">Supplementary </w:t>
      </w:r>
      <w:r w:rsidRPr="005F463E">
        <w:rPr>
          <w:rFonts w:eastAsia="DengXian" w:cs="Times New Roman"/>
          <w:b/>
          <w:bCs/>
          <w:szCs w:val="24"/>
        </w:rPr>
        <w:t>Table1.</w:t>
      </w:r>
      <w:r w:rsidRPr="005F463E">
        <w:rPr>
          <w:rFonts w:eastAsia="DengXian" w:cs="Times New Roman"/>
          <w:szCs w:val="24"/>
        </w:rPr>
        <w:t xml:space="preserve"> Sensitivity Analysis for the Association of Visual Acuity with Sleep Quality and Duration in the FS-DIRECT Study</w:t>
      </w:r>
    </w:p>
    <w:tbl>
      <w:tblPr>
        <w:tblW w:w="15594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3"/>
        <w:gridCol w:w="661"/>
        <w:gridCol w:w="1510"/>
        <w:gridCol w:w="1706"/>
        <w:gridCol w:w="1701"/>
        <w:gridCol w:w="1701"/>
        <w:gridCol w:w="1701"/>
        <w:gridCol w:w="1701"/>
        <w:gridCol w:w="1510"/>
      </w:tblGrid>
      <w:tr w:rsidR="002158A4" w:rsidRPr="005F463E" w14:paraId="01E82554" w14:textId="77777777" w:rsidTr="006B04C3">
        <w:trPr>
          <w:trHeight w:val="300"/>
        </w:trPr>
        <w:tc>
          <w:tcPr>
            <w:tcW w:w="3403" w:type="dxa"/>
            <w:shd w:val="clear" w:color="auto" w:fill="auto"/>
            <w:vAlign w:val="bottom"/>
            <w:hideMark/>
          </w:tcPr>
          <w:p w14:paraId="6F740EE9" w14:textId="77777777" w:rsidR="002158A4" w:rsidRPr="005F463E" w:rsidRDefault="002158A4" w:rsidP="003B4359">
            <w:pPr>
              <w:adjustRightInd w:val="0"/>
              <w:snapToGrid w:val="0"/>
              <w:spacing w:line="300" w:lineRule="auto"/>
              <w:contextualSpacing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526CF109" w14:textId="77777777" w:rsidR="002158A4" w:rsidRPr="005F463E" w:rsidRDefault="002158A4" w:rsidP="003B4359">
            <w:pPr>
              <w:adjustRightInd w:val="0"/>
              <w:snapToGrid w:val="0"/>
              <w:spacing w:line="30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530" w:type="dxa"/>
            <w:gridSpan w:val="7"/>
            <w:shd w:val="clear" w:color="auto" w:fill="auto"/>
            <w:noWrap/>
            <w:vAlign w:val="center"/>
            <w:hideMark/>
          </w:tcPr>
          <w:p w14:paraId="3867D1CB" w14:textId="77777777" w:rsidR="002158A4" w:rsidRPr="005F463E" w:rsidRDefault="002158A4" w:rsidP="003B4359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5F463E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OR (95% CI)</w:t>
            </w:r>
            <w:r w:rsidRPr="005F463E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2158A4" w:rsidRPr="005F463E" w14:paraId="394041AB" w14:textId="77777777" w:rsidTr="006B04C3">
        <w:trPr>
          <w:trHeight w:val="308"/>
        </w:trPr>
        <w:tc>
          <w:tcPr>
            <w:tcW w:w="3403" w:type="dxa"/>
            <w:shd w:val="clear" w:color="auto" w:fill="auto"/>
            <w:vAlign w:val="bottom"/>
            <w:hideMark/>
          </w:tcPr>
          <w:p w14:paraId="41ECAD0E" w14:textId="77777777" w:rsidR="002158A4" w:rsidRPr="005F463E" w:rsidRDefault="002158A4" w:rsidP="003B4359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5F463E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Models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2FB7CC01" w14:textId="77777777" w:rsidR="002158A4" w:rsidRPr="005F463E" w:rsidRDefault="002158A4" w:rsidP="003B4359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5F463E">
              <w:rPr>
                <w:rFonts w:eastAsia="DengXi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391A0BA5" w14:textId="77777777" w:rsidR="002158A4" w:rsidRPr="005F463E" w:rsidRDefault="002158A4" w:rsidP="003B4359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5F463E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 xml:space="preserve">Group 1: (&lt;0 </w:t>
            </w:r>
            <w:proofErr w:type="spellStart"/>
            <w:r w:rsidRPr="005F463E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LogMAR</w:t>
            </w:r>
            <w:proofErr w:type="spellEnd"/>
            <w:r w:rsidRPr="005F463E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373D8525" w14:textId="77777777" w:rsidR="002158A4" w:rsidRPr="005F463E" w:rsidRDefault="002158A4" w:rsidP="003B4359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5F463E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 xml:space="preserve">Group 2: (0-0.1 </w:t>
            </w:r>
            <w:proofErr w:type="spellStart"/>
            <w:r w:rsidRPr="005F463E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LogMAR</w:t>
            </w:r>
            <w:proofErr w:type="spellEnd"/>
            <w:r w:rsidRPr="005F463E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29ABDD" w14:textId="77777777" w:rsidR="002158A4" w:rsidRPr="005F463E" w:rsidRDefault="002158A4" w:rsidP="003B4359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5F463E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 xml:space="preserve">Group 3: (0.1-0.2 </w:t>
            </w:r>
            <w:proofErr w:type="spellStart"/>
            <w:r w:rsidRPr="005F463E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LogMAR</w:t>
            </w:r>
            <w:proofErr w:type="spellEnd"/>
            <w:r w:rsidRPr="005F463E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B32BCE" w14:textId="77777777" w:rsidR="002158A4" w:rsidRPr="005F463E" w:rsidRDefault="002158A4" w:rsidP="003B4359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5F463E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 xml:space="preserve">Group 4: (0.2-0.3 </w:t>
            </w:r>
            <w:proofErr w:type="spellStart"/>
            <w:r w:rsidRPr="005F463E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LogMAR</w:t>
            </w:r>
            <w:proofErr w:type="spellEnd"/>
            <w:r w:rsidRPr="005F463E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A4549B" w14:textId="77777777" w:rsidR="002158A4" w:rsidRPr="005F463E" w:rsidRDefault="002158A4" w:rsidP="003B4359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5F463E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 xml:space="preserve">Group 5: (0.3-0.5 </w:t>
            </w:r>
            <w:proofErr w:type="spellStart"/>
            <w:r w:rsidRPr="005F463E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LogMAR</w:t>
            </w:r>
            <w:proofErr w:type="spellEnd"/>
            <w:r w:rsidRPr="005F463E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4E7ED2" w14:textId="77777777" w:rsidR="002158A4" w:rsidRPr="005F463E" w:rsidRDefault="002158A4" w:rsidP="003B4359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5F463E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Group 6: (</w:t>
            </w:r>
            <w:r w:rsidRPr="005F463E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sym w:font="Symbol" w:char="F0B3"/>
            </w:r>
            <w:r w:rsidRPr="005F463E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 xml:space="preserve">0.5 </w:t>
            </w:r>
            <w:proofErr w:type="spellStart"/>
            <w:r w:rsidRPr="005F463E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LogMAR</w:t>
            </w:r>
            <w:proofErr w:type="spellEnd"/>
            <w:r w:rsidRPr="005F463E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4C642730" w14:textId="77777777" w:rsidR="002158A4" w:rsidRPr="005F463E" w:rsidRDefault="002158A4" w:rsidP="003B4359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5F463E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 xml:space="preserve">Per 0.2 </w:t>
            </w:r>
            <w:proofErr w:type="spellStart"/>
            <w:r w:rsidRPr="005F463E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LogMAR</w:t>
            </w:r>
            <w:proofErr w:type="spellEnd"/>
            <w:r w:rsidRPr="005F463E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 xml:space="preserve"> increase</w:t>
            </w:r>
          </w:p>
        </w:tc>
      </w:tr>
      <w:tr w:rsidR="002158A4" w:rsidRPr="005F463E" w14:paraId="583378D0" w14:textId="77777777" w:rsidTr="006B04C3">
        <w:trPr>
          <w:trHeight w:val="300"/>
        </w:trPr>
        <w:tc>
          <w:tcPr>
            <w:tcW w:w="3403" w:type="dxa"/>
            <w:shd w:val="clear" w:color="auto" w:fill="auto"/>
            <w:vAlign w:val="center"/>
            <w:hideMark/>
          </w:tcPr>
          <w:p w14:paraId="7123FFCE" w14:textId="77777777" w:rsidR="002158A4" w:rsidRPr="005F463E" w:rsidRDefault="002158A4" w:rsidP="003B4359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5F463E">
              <w:rPr>
                <w:rFonts w:eastAsia="DengXian" w:cs="Times New Roman"/>
                <w:b/>
                <w:bCs/>
                <w:sz w:val="20"/>
                <w:szCs w:val="20"/>
              </w:rPr>
              <w:t>Poor sleep quality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0D197501" w14:textId="77777777" w:rsidR="002158A4" w:rsidRPr="005F463E" w:rsidRDefault="002158A4" w:rsidP="003B4359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24AA61E2" w14:textId="77777777" w:rsidR="002158A4" w:rsidRPr="005F463E" w:rsidRDefault="002158A4" w:rsidP="003B4359">
            <w:pPr>
              <w:adjustRightInd w:val="0"/>
              <w:snapToGrid w:val="0"/>
              <w:spacing w:line="30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3779EF9F" w14:textId="77777777" w:rsidR="002158A4" w:rsidRPr="005F463E" w:rsidRDefault="002158A4" w:rsidP="003B4359">
            <w:pPr>
              <w:adjustRightInd w:val="0"/>
              <w:snapToGrid w:val="0"/>
              <w:spacing w:line="30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EA7C67" w14:textId="77777777" w:rsidR="002158A4" w:rsidRPr="005F463E" w:rsidRDefault="002158A4" w:rsidP="003B4359">
            <w:pPr>
              <w:adjustRightInd w:val="0"/>
              <w:snapToGrid w:val="0"/>
              <w:spacing w:line="30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B36CDC" w14:textId="77777777" w:rsidR="002158A4" w:rsidRPr="005F463E" w:rsidRDefault="002158A4" w:rsidP="003B4359">
            <w:pPr>
              <w:adjustRightInd w:val="0"/>
              <w:snapToGrid w:val="0"/>
              <w:spacing w:line="30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640DE8" w14:textId="77777777" w:rsidR="002158A4" w:rsidRPr="005F463E" w:rsidRDefault="002158A4" w:rsidP="003B4359">
            <w:pPr>
              <w:adjustRightInd w:val="0"/>
              <w:snapToGrid w:val="0"/>
              <w:spacing w:line="30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768341" w14:textId="77777777" w:rsidR="002158A4" w:rsidRPr="005F463E" w:rsidRDefault="002158A4" w:rsidP="003B4359">
            <w:pPr>
              <w:adjustRightInd w:val="0"/>
              <w:snapToGrid w:val="0"/>
              <w:spacing w:line="30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619625C2" w14:textId="77777777" w:rsidR="002158A4" w:rsidRPr="005F463E" w:rsidRDefault="002158A4" w:rsidP="003B4359">
            <w:pPr>
              <w:adjustRightInd w:val="0"/>
              <w:snapToGrid w:val="0"/>
              <w:spacing w:line="30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E7103" w:rsidRPr="005F463E" w14:paraId="3B437734" w14:textId="77777777" w:rsidTr="006B04C3">
        <w:trPr>
          <w:trHeight w:val="300"/>
        </w:trPr>
        <w:tc>
          <w:tcPr>
            <w:tcW w:w="3403" w:type="dxa"/>
            <w:shd w:val="clear" w:color="auto" w:fill="auto"/>
            <w:vAlign w:val="center"/>
            <w:hideMark/>
          </w:tcPr>
          <w:p w14:paraId="49AEAEA2" w14:textId="77777777" w:rsidR="00FE7103" w:rsidRPr="005F463E" w:rsidRDefault="00FE7103" w:rsidP="00FE7103">
            <w:pPr>
              <w:adjustRightInd w:val="0"/>
              <w:snapToGrid w:val="0"/>
              <w:spacing w:line="300" w:lineRule="auto"/>
              <w:ind w:firstLineChars="100" w:firstLine="200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sz w:val="20"/>
                <w:szCs w:val="20"/>
              </w:rPr>
              <w:t>Model 2</w:t>
            </w:r>
            <w:r w:rsidRPr="005F463E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4D6E6C58" w14:textId="03E63A31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263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203F509A" w14:textId="77777777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3803D540" w14:textId="16263A1E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sz w:val="20"/>
                <w:szCs w:val="20"/>
              </w:rPr>
              <w:t>1.167 (0.864, 1.581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618BFA9" w14:textId="630BAC7B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sz w:val="20"/>
                <w:szCs w:val="20"/>
              </w:rPr>
              <w:t>1.752 (1.072, 2.861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E7D6DD7" w14:textId="54398D79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sz w:val="20"/>
                <w:szCs w:val="20"/>
              </w:rPr>
              <w:t>2.006 (1.130, 3.574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CEBBAD5" w14:textId="64107893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sz w:val="20"/>
                <w:szCs w:val="20"/>
              </w:rPr>
              <w:t>1.475 (0.868, 2.497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A6B3C3E" w14:textId="6A28FD98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sz w:val="20"/>
                <w:szCs w:val="20"/>
              </w:rPr>
              <w:t>1.698 (1.111, 2.598)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2EF2FF93" w14:textId="21990AB8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sz w:val="20"/>
                <w:szCs w:val="20"/>
              </w:rPr>
              <w:t>1.089 (1.017, 1.167)</w:t>
            </w:r>
          </w:p>
        </w:tc>
      </w:tr>
      <w:tr w:rsidR="00FE7103" w:rsidRPr="005F463E" w14:paraId="73C4E332" w14:textId="77777777" w:rsidTr="006B04C3">
        <w:trPr>
          <w:trHeight w:val="300"/>
        </w:trPr>
        <w:tc>
          <w:tcPr>
            <w:tcW w:w="3403" w:type="dxa"/>
            <w:shd w:val="clear" w:color="auto" w:fill="auto"/>
            <w:vAlign w:val="center"/>
            <w:hideMark/>
          </w:tcPr>
          <w:p w14:paraId="2640E6B3" w14:textId="77777777" w:rsidR="00FE7103" w:rsidRPr="005F463E" w:rsidRDefault="00FE7103" w:rsidP="00FE7103">
            <w:pPr>
              <w:adjustRightInd w:val="0"/>
              <w:snapToGrid w:val="0"/>
              <w:spacing w:line="300" w:lineRule="auto"/>
              <w:ind w:firstLineChars="100" w:firstLine="200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sz w:val="20"/>
                <w:szCs w:val="20"/>
              </w:rPr>
              <w:t>Model 2, with multiple imputation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22DF2E95" w14:textId="38692C0B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284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670ABD87" w14:textId="77777777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2215D51D" w14:textId="46B20313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sz w:val="20"/>
                <w:szCs w:val="20"/>
              </w:rPr>
              <w:t>1.168 (0.865, 1.577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A9D70AF" w14:textId="6D58C5CF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sz w:val="20"/>
                <w:szCs w:val="20"/>
              </w:rPr>
              <w:t>1.695 (1.043, 2.756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4F8B76D" w14:textId="5E4A09C9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sz w:val="20"/>
                <w:szCs w:val="20"/>
              </w:rPr>
              <w:t>2.029 (1.151, 3.575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4A19FE0" w14:textId="465C7026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sz w:val="20"/>
                <w:szCs w:val="20"/>
              </w:rPr>
              <w:t>1.513 (0.900, 2.543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77F0E99" w14:textId="3CBCD227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sz w:val="20"/>
                <w:szCs w:val="20"/>
              </w:rPr>
              <w:t>1.702 (1.117, 2.594)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005FBC3B" w14:textId="79E848EB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sz w:val="20"/>
                <w:szCs w:val="20"/>
              </w:rPr>
              <w:t>1.090 (1.019, 1.166)</w:t>
            </w:r>
          </w:p>
        </w:tc>
      </w:tr>
      <w:tr w:rsidR="00FE7103" w:rsidRPr="005F463E" w14:paraId="4989A855" w14:textId="77777777" w:rsidTr="006B04C3">
        <w:trPr>
          <w:trHeight w:val="300"/>
        </w:trPr>
        <w:tc>
          <w:tcPr>
            <w:tcW w:w="3403" w:type="dxa"/>
            <w:shd w:val="clear" w:color="auto" w:fill="auto"/>
            <w:vAlign w:val="center"/>
            <w:hideMark/>
          </w:tcPr>
          <w:p w14:paraId="634CE51B" w14:textId="0AD8AFEA" w:rsidR="00FE7103" w:rsidRPr="005F463E" w:rsidRDefault="00FE7103" w:rsidP="00FE7103">
            <w:pPr>
              <w:adjustRightInd w:val="0"/>
              <w:snapToGrid w:val="0"/>
              <w:spacing w:line="300" w:lineRule="auto"/>
              <w:ind w:firstLineChars="100" w:firstLine="200"/>
              <w:contextualSpacing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5F463E">
              <w:rPr>
                <w:rFonts w:eastAsia="DengXian" w:cs="Times New Roman"/>
                <w:sz w:val="20"/>
                <w:szCs w:val="20"/>
              </w:rPr>
              <w:t>Model 2, + employment</w:t>
            </w:r>
            <w:r w:rsidRPr="005F463E">
              <w:rPr>
                <w:rFonts w:eastAsia="DengXian" w:cs="Times New Roman" w:hint="eastAsia"/>
                <w:sz w:val="20"/>
                <w:szCs w:val="20"/>
                <w:lang w:eastAsia="zh-CN"/>
              </w:rPr>
              <w:t xml:space="preserve">, </w:t>
            </w:r>
            <w:r w:rsidRPr="005F463E">
              <w:rPr>
                <w:rFonts w:eastAsia="DengXian" w:cs="Times New Roman"/>
                <w:sz w:val="20"/>
                <w:szCs w:val="20"/>
              </w:rPr>
              <w:t>income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17FE3346" w14:textId="5BE460B2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263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0E01BE94" w14:textId="77777777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73F8E571" w14:textId="0C8DC7DD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sz w:val="20"/>
                <w:szCs w:val="20"/>
              </w:rPr>
              <w:t>1.177 (0.871, 1.595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E870A4D" w14:textId="4AD176D4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sz w:val="20"/>
                <w:szCs w:val="20"/>
              </w:rPr>
              <w:t>1.732 (1.059, 2.83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DA2F555" w14:textId="0484E517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sz w:val="20"/>
                <w:szCs w:val="20"/>
              </w:rPr>
              <w:t>2.022 (1.138, 3.604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FAA6AB0" w14:textId="5AC2D19C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sz w:val="20"/>
                <w:szCs w:val="20"/>
              </w:rPr>
              <w:t>1.491 (0.877, 2.525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7CBAD3F" w14:textId="5F03146E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sz w:val="20"/>
                <w:szCs w:val="20"/>
              </w:rPr>
              <w:t>1.709 (1.117, 2.616)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2BC1EC0E" w14:textId="1F62E850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sz w:val="20"/>
                <w:szCs w:val="20"/>
              </w:rPr>
              <w:t>1.090 (1.018, 1.168)</w:t>
            </w:r>
          </w:p>
        </w:tc>
      </w:tr>
      <w:tr w:rsidR="00FE7103" w:rsidRPr="005F463E" w14:paraId="4D9EAB7C" w14:textId="77777777" w:rsidTr="006B04C3">
        <w:trPr>
          <w:trHeight w:val="300"/>
        </w:trPr>
        <w:tc>
          <w:tcPr>
            <w:tcW w:w="3403" w:type="dxa"/>
            <w:shd w:val="clear" w:color="auto" w:fill="auto"/>
            <w:vAlign w:val="center"/>
            <w:hideMark/>
          </w:tcPr>
          <w:p w14:paraId="410B9727" w14:textId="63EABD0C" w:rsidR="00FE7103" w:rsidRPr="005F463E" w:rsidRDefault="00FE7103" w:rsidP="00FE7103">
            <w:pPr>
              <w:adjustRightInd w:val="0"/>
              <w:snapToGrid w:val="0"/>
              <w:spacing w:line="300" w:lineRule="auto"/>
              <w:ind w:firstLineChars="100" w:firstLine="200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sz w:val="20"/>
                <w:szCs w:val="20"/>
              </w:rPr>
              <w:t>Model 2, + smoking status, and alcohol intake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74B27793" w14:textId="391EC28F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263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7DA23C62" w14:textId="77777777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53F370B7" w14:textId="61B33A93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sz w:val="20"/>
                <w:szCs w:val="20"/>
              </w:rPr>
              <w:t>1.177 (0.870, 1.596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D37F2B9" w14:textId="75C8B41E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sz w:val="20"/>
                <w:szCs w:val="20"/>
              </w:rPr>
              <w:t>1.811 (1.105, 2.967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6677FAC" w14:textId="7C1875B1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sz w:val="20"/>
                <w:szCs w:val="20"/>
              </w:rPr>
              <w:t>2.013 (1.133, 3.593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B99A281" w14:textId="1B82393E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sz w:val="20"/>
                <w:szCs w:val="20"/>
              </w:rPr>
              <w:t>1.506 (0.884, 2.554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FFC1177" w14:textId="79E0FADE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sz w:val="20"/>
                <w:szCs w:val="20"/>
              </w:rPr>
              <w:t>1.743 (1.137, 2.675)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043703EF" w14:textId="283C471A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sz w:val="20"/>
                <w:szCs w:val="20"/>
              </w:rPr>
              <w:t>1.093 (1.020, 1.171)</w:t>
            </w:r>
          </w:p>
        </w:tc>
      </w:tr>
      <w:tr w:rsidR="00FE7103" w:rsidRPr="005F463E" w14:paraId="1798A61F" w14:textId="77777777" w:rsidTr="006B04C3">
        <w:trPr>
          <w:trHeight w:val="300"/>
        </w:trPr>
        <w:tc>
          <w:tcPr>
            <w:tcW w:w="3403" w:type="dxa"/>
            <w:shd w:val="clear" w:color="auto" w:fill="auto"/>
            <w:vAlign w:val="center"/>
            <w:hideMark/>
          </w:tcPr>
          <w:p w14:paraId="5B258EB5" w14:textId="522C3749" w:rsidR="00FE7103" w:rsidRPr="005F463E" w:rsidRDefault="00FE7103" w:rsidP="00FE7103">
            <w:pPr>
              <w:adjustRightInd w:val="0"/>
              <w:snapToGrid w:val="0"/>
              <w:spacing w:line="300" w:lineRule="auto"/>
              <w:ind w:leftChars="100" w:left="240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sz w:val="20"/>
                <w:szCs w:val="20"/>
              </w:rPr>
              <w:t>Model 2, + treatment of diabetes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4AE0ADB7" w14:textId="59DC904E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201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287517E7" w14:textId="77777777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2F22CB44" w14:textId="790FF4AF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sz w:val="20"/>
                <w:szCs w:val="20"/>
              </w:rPr>
              <w:t>1.168 (0.857, 1.596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4DCBB14" w14:textId="2D1A7B24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sz w:val="20"/>
                <w:szCs w:val="20"/>
              </w:rPr>
              <w:t>1.731 (1.037, 2.885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301E422" w14:textId="5E4B4852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sz w:val="20"/>
                <w:szCs w:val="20"/>
              </w:rPr>
              <w:t>1.986 (1.111, 3.56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A99951C" w14:textId="08457CEB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sz w:val="20"/>
                <w:szCs w:val="20"/>
              </w:rPr>
              <w:t>1.422 (0.825, 2.437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0FA4C2E" w14:textId="65100FA9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sz w:val="20"/>
                <w:szCs w:val="20"/>
              </w:rPr>
              <w:t>1.727 (1.119, 2.670)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4D497EF7" w14:textId="0B75CB43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sz w:val="20"/>
                <w:szCs w:val="20"/>
              </w:rPr>
              <w:t>1.095 (1.021, 1.176)</w:t>
            </w:r>
          </w:p>
        </w:tc>
      </w:tr>
      <w:tr w:rsidR="00FE7103" w:rsidRPr="005F463E" w14:paraId="1F03C9EE" w14:textId="77777777" w:rsidTr="006B04C3">
        <w:trPr>
          <w:trHeight w:val="300"/>
        </w:trPr>
        <w:tc>
          <w:tcPr>
            <w:tcW w:w="3403" w:type="dxa"/>
            <w:shd w:val="clear" w:color="auto" w:fill="auto"/>
            <w:vAlign w:val="center"/>
            <w:hideMark/>
          </w:tcPr>
          <w:p w14:paraId="5629A550" w14:textId="1DD53AB6" w:rsidR="00FE7103" w:rsidRPr="005F463E" w:rsidRDefault="00FE7103" w:rsidP="00FE7103">
            <w:pPr>
              <w:adjustRightInd w:val="0"/>
              <w:snapToGrid w:val="0"/>
              <w:spacing w:line="300" w:lineRule="auto"/>
              <w:ind w:firstLineChars="100" w:firstLine="200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sz w:val="20"/>
                <w:szCs w:val="20"/>
              </w:rPr>
              <w:t>Model 2, + anxiety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16B7D4CB" w14:textId="6B3ECA4B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263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256B2459" w14:textId="77777777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1A5E3171" w14:textId="3D53F58C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sz w:val="20"/>
                <w:szCs w:val="20"/>
              </w:rPr>
              <w:t>1.153 (0.852, 1.565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A9B7DFD" w14:textId="694E8A5A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sz w:val="20"/>
                <w:szCs w:val="20"/>
              </w:rPr>
              <w:t>1.642 (0.999, 2.698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A3D26C2" w14:textId="01EDF8CD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sz w:val="20"/>
                <w:szCs w:val="20"/>
              </w:rPr>
              <w:t>2.004 (1.124, 3.587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7049DC6" w14:textId="276CD717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sz w:val="20"/>
                <w:szCs w:val="20"/>
              </w:rPr>
              <w:t>1.450 (0.849, 2.466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725585F" w14:textId="139D1928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sz w:val="20"/>
                <w:szCs w:val="20"/>
              </w:rPr>
              <w:t>1.654 (1.077, 2.543)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4EBC0B21" w14:textId="43786236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sz w:val="20"/>
                <w:szCs w:val="20"/>
              </w:rPr>
              <w:t>1.085 (1.013, 1.164)</w:t>
            </w:r>
          </w:p>
        </w:tc>
      </w:tr>
      <w:tr w:rsidR="00FE7103" w:rsidRPr="005F463E" w14:paraId="1D4038B7" w14:textId="77777777" w:rsidTr="006B04C3">
        <w:trPr>
          <w:trHeight w:val="300"/>
        </w:trPr>
        <w:tc>
          <w:tcPr>
            <w:tcW w:w="3403" w:type="dxa"/>
            <w:shd w:val="clear" w:color="auto" w:fill="auto"/>
            <w:vAlign w:val="center"/>
            <w:hideMark/>
          </w:tcPr>
          <w:p w14:paraId="6F667A3D" w14:textId="77E5E2C1" w:rsidR="00FE7103" w:rsidRPr="005F463E" w:rsidRDefault="00FE7103" w:rsidP="00FE7103">
            <w:pPr>
              <w:adjustRightInd w:val="0"/>
              <w:snapToGrid w:val="0"/>
              <w:spacing w:line="300" w:lineRule="auto"/>
              <w:ind w:firstLineChars="100" w:firstLine="200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sz w:val="20"/>
                <w:szCs w:val="20"/>
              </w:rPr>
              <w:t>Model 2, + DR, AMD, glaucoma, and optic nerve disorders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496C5AA4" w14:textId="50A55951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263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5CDE0F62" w14:textId="77777777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4E00F938" w14:textId="07E59C15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sz w:val="20"/>
                <w:szCs w:val="20"/>
              </w:rPr>
              <w:t>1.165 (0.862, 1.578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665B249" w14:textId="6473BA60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sz w:val="20"/>
                <w:szCs w:val="20"/>
              </w:rPr>
              <w:t>1.757 (1.074, 2.871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675654C" w14:textId="19261A7A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sz w:val="20"/>
                <w:szCs w:val="20"/>
              </w:rPr>
              <w:t>1.972 (1.111, 3.515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0BBF916" w14:textId="553DF79B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sz w:val="20"/>
                <w:szCs w:val="20"/>
              </w:rPr>
              <w:t>1.488 (0.875, 2.520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64FB115" w14:textId="4C2148B2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sz w:val="20"/>
                <w:szCs w:val="20"/>
              </w:rPr>
              <w:t>1.713 (1.120, 2.621)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6A4968A4" w14:textId="666FDF1F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sz w:val="20"/>
                <w:szCs w:val="20"/>
              </w:rPr>
              <w:t>1.090 (1.018, 1.168)</w:t>
            </w:r>
          </w:p>
        </w:tc>
      </w:tr>
      <w:tr w:rsidR="00FE7103" w:rsidRPr="005F463E" w14:paraId="2F206CCF" w14:textId="77777777" w:rsidTr="006B04C3">
        <w:trPr>
          <w:trHeight w:val="308"/>
        </w:trPr>
        <w:tc>
          <w:tcPr>
            <w:tcW w:w="3403" w:type="dxa"/>
            <w:shd w:val="clear" w:color="auto" w:fill="auto"/>
            <w:vAlign w:val="bottom"/>
            <w:hideMark/>
          </w:tcPr>
          <w:p w14:paraId="6F12B7E0" w14:textId="77777777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5F463E">
              <w:rPr>
                <w:rFonts w:eastAsia="DengXian" w:cs="Times New Roman"/>
                <w:b/>
                <w:bCs/>
                <w:sz w:val="20"/>
                <w:szCs w:val="20"/>
              </w:rPr>
              <w:t>Short sleep duration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3C24FECB" w14:textId="77777777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724F734E" w14:textId="77777777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6D077510" w14:textId="77777777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22DF39" w14:textId="77777777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DA63A7" w14:textId="77777777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2DBE42" w14:textId="77777777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E8B37B" w14:textId="77777777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4E3A56CA" w14:textId="77777777" w:rsidR="00FE7103" w:rsidRPr="005F463E" w:rsidRDefault="00FE7103" w:rsidP="00FE7103">
            <w:pPr>
              <w:adjustRightInd w:val="0"/>
              <w:snapToGrid w:val="0"/>
              <w:spacing w:line="30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D164E" w:rsidRPr="005F463E" w14:paraId="4D8C8D88" w14:textId="77777777" w:rsidTr="006B04C3">
        <w:trPr>
          <w:trHeight w:val="308"/>
        </w:trPr>
        <w:tc>
          <w:tcPr>
            <w:tcW w:w="3403" w:type="dxa"/>
            <w:shd w:val="clear" w:color="auto" w:fill="auto"/>
            <w:vAlign w:val="center"/>
            <w:hideMark/>
          </w:tcPr>
          <w:p w14:paraId="09FB0A7C" w14:textId="0E7DDB95" w:rsidR="004D164E" w:rsidRPr="005F463E" w:rsidRDefault="004D164E" w:rsidP="004D164E">
            <w:pPr>
              <w:adjustRightInd w:val="0"/>
              <w:snapToGrid w:val="0"/>
              <w:spacing w:line="300" w:lineRule="auto"/>
              <w:ind w:firstLineChars="100" w:firstLine="200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sz w:val="20"/>
                <w:szCs w:val="20"/>
              </w:rPr>
              <w:t>Model 2</w:t>
            </w:r>
            <w:r w:rsidRPr="005F463E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7ECDDCE2" w14:textId="76FB4CF2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149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3A9FBFE4" w14:textId="77777777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1D9155FD" w14:textId="35E8DDCD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.181 (0.894, 1.56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9C7B50" w14:textId="13B13C93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.371 (0.881, 2.13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3392F0" w14:textId="31FBD5FD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.541 (0.895, 2.66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98EA29" w14:textId="1A6B183A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.465 (0.875, 2.45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5C132A" w14:textId="5921EF46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.177 (0.783, 1.770)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16581E3B" w14:textId="47B81B04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 xml:space="preserve">1.003 (0.940, 1.069)  </w:t>
            </w:r>
          </w:p>
        </w:tc>
      </w:tr>
      <w:tr w:rsidR="004D164E" w:rsidRPr="005F463E" w14:paraId="5AC7D8A7" w14:textId="77777777" w:rsidTr="006B04C3">
        <w:trPr>
          <w:trHeight w:val="308"/>
        </w:trPr>
        <w:tc>
          <w:tcPr>
            <w:tcW w:w="3403" w:type="dxa"/>
            <w:shd w:val="clear" w:color="auto" w:fill="auto"/>
            <w:vAlign w:val="center"/>
            <w:hideMark/>
          </w:tcPr>
          <w:p w14:paraId="241E7AEA" w14:textId="5B983C45" w:rsidR="004D164E" w:rsidRPr="005F463E" w:rsidRDefault="004D164E" w:rsidP="004D164E">
            <w:pPr>
              <w:adjustRightInd w:val="0"/>
              <w:snapToGrid w:val="0"/>
              <w:spacing w:line="300" w:lineRule="auto"/>
              <w:ind w:firstLineChars="100" w:firstLine="200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sz w:val="20"/>
                <w:szCs w:val="20"/>
              </w:rPr>
              <w:t>Model 2, with multiple imputation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405E3B0D" w14:textId="71D2F825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168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7A0C259B" w14:textId="77777777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3F0B9AE1" w14:textId="508B91C5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.170 (0.888, 1.54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416F0C" w14:textId="38DE133B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.351 (0.872, 2.09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4DF9DF" w14:textId="722C80E4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.561 (0.915, 2.66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77CA09" w14:textId="7A0BEEC6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.454 (0.875, 2.41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8E95F0" w14:textId="7FC74B35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.137 (0.758, 1.704)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611AC36B" w14:textId="75AF88F9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0.997 (0.935, 1.062)</w:t>
            </w:r>
          </w:p>
        </w:tc>
      </w:tr>
      <w:tr w:rsidR="004D164E" w:rsidRPr="005F463E" w14:paraId="505DA764" w14:textId="77777777" w:rsidTr="006B04C3">
        <w:trPr>
          <w:trHeight w:val="308"/>
        </w:trPr>
        <w:tc>
          <w:tcPr>
            <w:tcW w:w="3403" w:type="dxa"/>
            <w:shd w:val="clear" w:color="auto" w:fill="auto"/>
            <w:vAlign w:val="center"/>
            <w:hideMark/>
          </w:tcPr>
          <w:p w14:paraId="3FCF7761" w14:textId="7A047A1E" w:rsidR="004D164E" w:rsidRPr="005F463E" w:rsidRDefault="004D164E" w:rsidP="004D164E">
            <w:pPr>
              <w:adjustRightInd w:val="0"/>
              <w:snapToGrid w:val="0"/>
              <w:spacing w:line="300" w:lineRule="auto"/>
              <w:ind w:firstLineChars="100" w:firstLine="200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sz w:val="20"/>
                <w:szCs w:val="20"/>
              </w:rPr>
              <w:t>Model 2, + employment</w:t>
            </w:r>
            <w:r w:rsidRPr="005F463E">
              <w:rPr>
                <w:rFonts w:eastAsia="DengXian" w:cs="Times New Roman" w:hint="eastAsia"/>
                <w:sz w:val="20"/>
                <w:szCs w:val="20"/>
                <w:lang w:eastAsia="zh-CN"/>
              </w:rPr>
              <w:t xml:space="preserve">, </w:t>
            </w:r>
            <w:r w:rsidRPr="005F463E">
              <w:rPr>
                <w:rFonts w:eastAsia="DengXian" w:cs="Times New Roman"/>
                <w:sz w:val="20"/>
                <w:szCs w:val="20"/>
              </w:rPr>
              <w:t>income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15238F9E" w14:textId="55CE4A51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149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10496FE7" w14:textId="77777777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6C5699AD" w14:textId="697029C2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.181 (0.894, 1.56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527ADB" w14:textId="65204F03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.372 (0.881, 2.13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400AE2" w14:textId="1D315A47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.541 (0.896, 2.66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EE6C74" w14:textId="6CD27509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.465 (0.874, 2.45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C34447" w14:textId="2A1F28AE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 xml:space="preserve">1.177 (0.782, 1.769)  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3E1F4317" w14:textId="25322104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 xml:space="preserve">1.002 (0.940, 1.069)  </w:t>
            </w:r>
          </w:p>
        </w:tc>
      </w:tr>
      <w:tr w:rsidR="004D164E" w:rsidRPr="005F463E" w14:paraId="6F2B78E3" w14:textId="77777777" w:rsidTr="006B04C3">
        <w:trPr>
          <w:trHeight w:val="308"/>
        </w:trPr>
        <w:tc>
          <w:tcPr>
            <w:tcW w:w="3403" w:type="dxa"/>
            <w:shd w:val="clear" w:color="auto" w:fill="auto"/>
            <w:vAlign w:val="center"/>
            <w:hideMark/>
          </w:tcPr>
          <w:p w14:paraId="33EB7F98" w14:textId="2A51AA67" w:rsidR="004D164E" w:rsidRPr="005F463E" w:rsidRDefault="004D164E" w:rsidP="004D164E">
            <w:pPr>
              <w:adjustRightInd w:val="0"/>
              <w:snapToGrid w:val="0"/>
              <w:spacing w:line="300" w:lineRule="auto"/>
              <w:ind w:firstLineChars="100" w:firstLine="200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sz w:val="20"/>
                <w:szCs w:val="20"/>
              </w:rPr>
              <w:t>Model 2, + smoking status, and alcohol intake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6C8AC302" w14:textId="0A222794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149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226806EF" w14:textId="77777777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0BDEC52F" w14:textId="40F43F61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.176 (0.890, 1.55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3F650D" w14:textId="57B5622B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.378 (0.884, 2.15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14A0C8" w14:textId="36E944CB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.531 (0.888, 2.64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68D246" w14:textId="756B4D0F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.459 (0.870, 2.45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57BB6C" w14:textId="0E6478F4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 xml:space="preserve">1.181 (0.784, 1.778)  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55BDD89A" w14:textId="4F078B5F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 xml:space="preserve">1.003 (0.941, 1.070)  </w:t>
            </w:r>
          </w:p>
        </w:tc>
      </w:tr>
      <w:tr w:rsidR="004D164E" w:rsidRPr="005F463E" w14:paraId="196D10F1" w14:textId="77777777" w:rsidTr="006B04C3">
        <w:trPr>
          <w:trHeight w:val="308"/>
        </w:trPr>
        <w:tc>
          <w:tcPr>
            <w:tcW w:w="3403" w:type="dxa"/>
            <w:shd w:val="clear" w:color="auto" w:fill="auto"/>
            <w:vAlign w:val="center"/>
            <w:hideMark/>
          </w:tcPr>
          <w:p w14:paraId="71C9A0B6" w14:textId="7DF40143" w:rsidR="004D164E" w:rsidRPr="005F463E" w:rsidRDefault="004D164E" w:rsidP="004D164E">
            <w:pPr>
              <w:adjustRightInd w:val="0"/>
              <w:snapToGrid w:val="0"/>
              <w:spacing w:line="300" w:lineRule="auto"/>
              <w:ind w:leftChars="100" w:left="240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sz w:val="20"/>
                <w:szCs w:val="20"/>
              </w:rPr>
              <w:t>Model 2, + treatment of diabetes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5F2756E2" w14:textId="67B2647B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090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033D042E" w14:textId="77777777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56D617A6" w14:textId="4B08A327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.254 (0.939, 1.67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562B53" w14:textId="20D56735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.487 (0.937, 2.36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C8EED5" w14:textId="32E0A4D8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.653 (0.953, 2.87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7F5FF0" w14:textId="561D1D76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.581 (0.929, 2.69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9025B8" w14:textId="3AB729CF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 xml:space="preserve">1.318 (0.866, 2.005)  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1303F224" w14:textId="63F66A4A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 xml:space="preserve">1.014 (0.949, 1.084)  </w:t>
            </w:r>
          </w:p>
        </w:tc>
      </w:tr>
      <w:tr w:rsidR="004D164E" w:rsidRPr="005F463E" w14:paraId="3098E242" w14:textId="77777777" w:rsidTr="006B04C3">
        <w:trPr>
          <w:trHeight w:val="308"/>
        </w:trPr>
        <w:tc>
          <w:tcPr>
            <w:tcW w:w="3403" w:type="dxa"/>
            <w:shd w:val="clear" w:color="auto" w:fill="auto"/>
            <w:vAlign w:val="center"/>
            <w:hideMark/>
          </w:tcPr>
          <w:p w14:paraId="082FBA6E" w14:textId="2695EDF0" w:rsidR="004D164E" w:rsidRPr="005F463E" w:rsidRDefault="004D164E" w:rsidP="004D164E">
            <w:pPr>
              <w:adjustRightInd w:val="0"/>
              <w:snapToGrid w:val="0"/>
              <w:spacing w:line="300" w:lineRule="auto"/>
              <w:ind w:firstLineChars="100" w:firstLine="200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sz w:val="20"/>
                <w:szCs w:val="20"/>
              </w:rPr>
              <w:lastRenderedPageBreak/>
              <w:t>Model 2, + anxiety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2A0FCF60" w14:textId="562F258C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149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3B935F4E" w14:textId="77777777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1FBC0D7A" w14:textId="034C45CF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.177 (0.890, 1.55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5DC881" w14:textId="578ACAC3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.392 (0.890, 2.17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E1C5C6" w14:textId="24AE40EC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.553 (0.899, 2.69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6CE64A" w14:textId="54B358A8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.400 (0.831, 2.36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CB88EA" w14:textId="2DD8809E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 xml:space="preserve">1.201 (0.796, 1.810)  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5B503F4A" w14:textId="34B430F1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 xml:space="preserve">1.004 (0.941, 1.071)  </w:t>
            </w:r>
          </w:p>
        </w:tc>
      </w:tr>
      <w:tr w:rsidR="004D164E" w:rsidRPr="005F463E" w14:paraId="59724BB9" w14:textId="77777777" w:rsidTr="006B04C3">
        <w:trPr>
          <w:trHeight w:val="308"/>
        </w:trPr>
        <w:tc>
          <w:tcPr>
            <w:tcW w:w="3403" w:type="dxa"/>
            <w:shd w:val="clear" w:color="auto" w:fill="auto"/>
            <w:vAlign w:val="center"/>
            <w:hideMark/>
          </w:tcPr>
          <w:p w14:paraId="742CD8C9" w14:textId="057DAE63" w:rsidR="004D164E" w:rsidRPr="005F463E" w:rsidRDefault="004D164E" w:rsidP="004D164E">
            <w:pPr>
              <w:adjustRightInd w:val="0"/>
              <w:snapToGrid w:val="0"/>
              <w:spacing w:line="300" w:lineRule="auto"/>
              <w:ind w:firstLineChars="100" w:firstLine="200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sz w:val="20"/>
                <w:szCs w:val="20"/>
              </w:rPr>
              <w:t>Model 2, + DR, AMD, glaucoma, and optic nerve disorders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77859CEA" w14:textId="1246FE4B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149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5BE1ADA0" w14:textId="77777777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7BCEAD43" w14:textId="792E7C5C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.182 (0.895, 1.56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D9D0E3" w14:textId="677F3B5B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.369 (0.880, 2.13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2F5D85" w14:textId="19D2BAE9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.547 (0.899, 2.67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2394F9" w14:textId="2C27CBFB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.465 (0.874, 2.45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17169C" w14:textId="76702C4B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 xml:space="preserve">1.174 (0.780, 1.765)  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31CB25B5" w14:textId="2FC2145B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 xml:space="preserve">1.002 (0.940, 1.069)  </w:t>
            </w:r>
          </w:p>
        </w:tc>
      </w:tr>
      <w:tr w:rsidR="004D164E" w:rsidRPr="005F463E" w14:paraId="01C0F46D" w14:textId="77777777" w:rsidTr="006B04C3">
        <w:trPr>
          <w:trHeight w:val="308"/>
        </w:trPr>
        <w:tc>
          <w:tcPr>
            <w:tcW w:w="3403" w:type="dxa"/>
            <w:shd w:val="clear" w:color="auto" w:fill="auto"/>
            <w:vAlign w:val="bottom"/>
            <w:hideMark/>
          </w:tcPr>
          <w:p w14:paraId="31FA514B" w14:textId="77777777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5F463E">
              <w:rPr>
                <w:rFonts w:eastAsia="DengXian" w:cs="Times New Roman"/>
                <w:b/>
                <w:bCs/>
                <w:sz w:val="20"/>
                <w:szCs w:val="20"/>
              </w:rPr>
              <w:t>Long sleep duration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6B0D7133" w14:textId="77777777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7DBCB240" w14:textId="77777777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4B0F43DA" w14:textId="77777777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AACCC0" w14:textId="77777777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7DB152" w14:textId="77777777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08933E" w14:textId="77777777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05A66A" w14:textId="77777777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12CDF1C6" w14:textId="77777777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D164E" w:rsidRPr="005F463E" w14:paraId="512D8C8B" w14:textId="77777777" w:rsidTr="006B04C3">
        <w:trPr>
          <w:trHeight w:val="308"/>
        </w:trPr>
        <w:tc>
          <w:tcPr>
            <w:tcW w:w="3403" w:type="dxa"/>
            <w:shd w:val="clear" w:color="auto" w:fill="auto"/>
            <w:vAlign w:val="center"/>
            <w:hideMark/>
          </w:tcPr>
          <w:p w14:paraId="626DB59D" w14:textId="20DF5D93" w:rsidR="004D164E" w:rsidRPr="005F463E" w:rsidRDefault="004D164E" w:rsidP="004D164E">
            <w:pPr>
              <w:adjustRightInd w:val="0"/>
              <w:snapToGrid w:val="0"/>
              <w:spacing w:line="300" w:lineRule="auto"/>
              <w:ind w:firstLineChars="100" w:firstLine="200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sz w:val="20"/>
                <w:szCs w:val="20"/>
              </w:rPr>
              <w:t>Model 2</w:t>
            </w:r>
            <w:r w:rsidRPr="005F463E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25DD34D6" w14:textId="48E024CC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748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3240B655" w14:textId="77777777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779FA461" w14:textId="123758F3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 xml:space="preserve">1.259 (0.755, 2.142)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7224B5" w14:textId="1B561546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 xml:space="preserve">1.180 (0.483, 2.675)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F71D2E" w14:textId="15BEE155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 xml:space="preserve">0.845 (0.229, 2.478)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2736FE" w14:textId="184A09DA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 xml:space="preserve">2.265 (0.971, 5.093)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757A7A" w14:textId="2CC29C76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 xml:space="preserve">1.482 (0.727, 2.971)  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4AE869BE" w14:textId="32BB5D30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 xml:space="preserve">1.019 (0.912, 1.126)  </w:t>
            </w:r>
          </w:p>
        </w:tc>
      </w:tr>
      <w:tr w:rsidR="004D164E" w:rsidRPr="005F463E" w14:paraId="47E5DFEA" w14:textId="77777777" w:rsidTr="006B04C3">
        <w:trPr>
          <w:trHeight w:val="308"/>
        </w:trPr>
        <w:tc>
          <w:tcPr>
            <w:tcW w:w="3403" w:type="dxa"/>
            <w:shd w:val="clear" w:color="auto" w:fill="auto"/>
            <w:vAlign w:val="center"/>
            <w:hideMark/>
          </w:tcPr>
          <w:p w14:paraId="5B758743" w14:textId="3D030BC6" w:rsidR="004D164E" w:rsidRPr="005F463E" w:rsidRDefault="004D164E" w:rsidP="004D164E">
            <w:pPr>
              <w:adjustRightInd w:val="0"/>
              <w:snapToGrid w:val="0"/>
              <w:spacing w:line="300" w:lineRule="auto"/>
              <w:ind w:firstLineChars="100" w:firstLine="200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sz w:val="20"/>
                <w:szCs w:val="20"/>
              </w:rPr>
              <w:t>Model 2, with multiple imputation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46D2FC37" w14:textId="7A833DC8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761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2722B2E2" w14:textId="77777777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793546F7" w14:textId="7384DEF7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.210 (0.725, 2.02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F05AC9" w14:textId="56D4FE42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.122 (0.483, 2.60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D7779C" w14:textId="43BF3DC2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0.794 (0.249, 2.53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14640D" w14:textId="16BC73E7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2.127 (0.940, 4.81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4F3264" w14:textId="4A1E41A1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.487 (0.748, 2.957)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414D2734" w14:textId="7BCC9E66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.029 (0.931, 1.139)</w:t>
            </w:r>
          </w:p>
        </w:tc>
      </w:tr>
      <w:tr w:rsidR="004D164E" w:rsidRPr="005F463E" w14:paraId="18BB6925" w14:textId="77777777" w:rsidTr="006B04C3">
        <w:trPr>
          <w:trHeight w:val="308"/>
        </w:trPr>
        <w:tc>
          <w:tcPr>
            <w:tcW w:w="3403" w:type="dxa"/>
            <w:shd w:val="clear" w:color="auto" w:fill="auto"/>
            <w:vAlign w:val="center"/>
            <w:hideMark/>
          </w:tcPr>
          <w:p w14:paraId="58CBEEAB" w14:textId="26671986" w:rsidR="004D164E" w:rsidRPr="005F463E" w:rsidRDefault="004D164E" w:rsidP="004D164E">
            <w:pPr>
              <w:adjustRightInd w:val="0"/>
              <w:snapToGrid w:val="0"/>
              <w:spacing w:line="300" w:lineRule="auto"/>
              <w:ind w:firstLineChars="100" w:firstLine="200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sz w:val="20"/>
                <w:szCs w:val="20"/>
              </w:rPr>
              <w:t>Model 2, + employment</w:t>
            </w:r>
            <w:r w:rsidRPr="005F463E">
              <w:rPr>
                <w:rFonts w:eastAsia="DengXian" w:cs="Times New Roman" w:hint="eastAsia"/>
                <w:sz w:val="20"/>
                <w:szCs w:val="20"/>
                <w:lang w:eastAsia="zh-CN"/>
              </w:rPr>
              <w:t xml:space="preserve">, </w:t>
            </w:r>
            <w:r w:rsidRPr="005F463E">
              <w:rPr>
                <w:rFonts w:eastAsia="DengXian" w:cs="Times New Roman"/>
                <w:sz w:val="20"/>
                <w:szCs w:val="20"/>
              </w:rPr>
              <w:t>income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22900E15" w14:textId="72CD6551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748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0B790E0E" w14:textId="77777777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3E1CDB12" w14:textId="4D9567E4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 xml:space="preserve">1.257 (0.754, 2.140)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0D0CEA" w14:textId="09A11CF7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 xml:space="preserve">1.187 (0.486, 2.692)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B562DF" w14:textId="41EF4022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 xml:space="preserve">0.840 (0.227, 2.464)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9ED436" w14:textId="427309E7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 xml:space="preserve">2.256 (0.967, 5.072)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3FF53A" w14:textId="5842AD90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 xml:space="preserve">1.476 (0.724, 2.958)  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48AFBB90" w14:textId="2B0FBF72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 xml:space="preserve">1.018 (0.912, 1.125)  </w:t>
            </w:r>
          </w:p>
        </w:tc>
      </w:tr>
      <w:tr w:rsidR="004D164E" w:rsidRPr="005F463E" w14:paraId="0B2B05B1" w14:textId="77777777" w:rsidTr="006B04C3">
        <w:trPr>
          <w:trHeight w:val="308"/>
        </w:trPr>
        <w:tc>
          <w:tcPr>
            <w:tcW w:w="3403" w:type="dxa"/>
            <w:shd w:val="clear" w:color="auto" w:fill="auto"/>
            <w:vAlign w:val="center"/>
            <w:hideMark/>
          </w:tcPr>
          <w:p w14:paraId="68BD5E25" w14:textId="40A2A73A" w:rsidR="004D164E" w:rsidRPr="005F463E" w:rsidRDefault="004D164E" w:rsidP="004D164E">
            <w:pPr>
              <w:adjustRightInd w:val="0"/>
              <w:snapToGrid w:val="0"/>
              <w:spacing w:line="300" w:lineRule="auto"/>
              <w:ind w:firstLineChars="100" w:firstLine="200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sz w:val="20"/>
                <w:szCs w:val="20"/>
              </w:rPr>
              <w:t>Model 2, + smoking status, and alcohol intake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43D1AA00" w14:textId="51480B0F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748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5D73A5CE" w14:textId="77777777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38ACA794" w14:textId="55A566BC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 xml:space="preserve">1.238 (0.742, 2.108)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A5A724" w14:textId="05F409C9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 xml:space="preserve">1.156 (0.471, 2.630)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09E9C5" w14:textId="6422A8E9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 xml:space="preserve">0.854 (0.231, 2.503)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59EE4D" w14:textId="20707B7B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 xml:space="preserve">2.104 (0.895, 4.764)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17E19A" w14:textId="5C65A560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 xml:space="preserve">1.445 (0.709, 2.896)  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7736C4DB" w14:textId="3368F690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 xml:space="preserve">1.015 (0.909, 1.122)  </w:t>
            </w:r>
          </w:p>
        </w:tc>
      </w:tr>
      <w:tr w:rsidR="004D164E" w:rsidRPr="005F463E" w14:paraId="42FA2855" w14:textId="77777777" w:rsidTr="006B04C3">
        <w:trPr>
          <w:trHeight w:val="308"/>
        </w:trPr>
        <w:tc>
          <w:tcPr>
            <w:tcW w:w="3403" w:type="dxa"/>
            <w:shd w:val="clear" w:color="auto" w:fill="auto"/>
            <w:vAlign w:val="center"/>
            <w:hideMark/>
          </w:tcPr>
          <w:p w14:paraId="0C85FBCB" w14:textId="12D25992" w:rsidR="004D164E" w:rsidRPr="005F463E" w:rsidRDefault="004D164E" w:rsidP="004D164E">
            <w:pPr>
              <w:adjustRightInd w:val="0"/>
              <w:snapToGrid w:val="0"/>
              <w:spacing w:line="300" w:lineRule="auto"/>
              <w:ind w:leftChars="100" w:left="240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sz w:val="20"/>
                <w:szCs w:val="20"/>
              </w:rPr>
              <w:t>Model 2, + treatment of diabetes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0B195FD5" w14:textId="6402402A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717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677E33FC" w14:textId="77777777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6F9D40EE" w14:textId="77770B45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 xml:space="preserve">1.283 (0.762, 2.210)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D0EA5C" w14:textId="4B3287EC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 xml:space="preserve">1.171 (0.457, 2.748)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BBCE06" w14:textId="334208EE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 xml:space="preserve">0.848 (0.228, 2.508)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DB86BC" w14:textId="26E54E14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 xml:space="preserve">2.475 (1.051, 5.636)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CCA9DF" w14:textId="4B22B01C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 xml:space="preserve">1.728 (0.839, 3.509)  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289DA61B" w14:textId="61471B5D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 xml:space="preserve">1.034 (0.926, 1.144)  </w:t>
            </w:r>
          </w:p>
        </w:tc>
      </w:tr>
      <w:tr w:rsidR="004D164E" w:rsidRPr="005F463E" w14:paraId="098F8C00" w14:textId="77777777" w:rsidTr="006B04C3">
        <w:trPr>
          <w:trHeight w:val="308"/>
        </w:trPr>
        <w:tc>
          <w:tcPr>
            <w:tcW w:w="3403" w:type="dxa"/>
            <w:shd w:val="clear" w:color="auto" w:fill="auto"/>
            <w:vAlign w:val="center"/>
            <w:hideMark/>
          </w:tcPr>
          <w:p w14:paraId="11EA2C82" w14:textId="11CA6709" w:rsidR="004D164E" w:rsidRPr="005F463E" w:rsidRDefault="004D164E" w:rsidP="004D164E">
            <w:pPr>
              <w:adjustRightInd w:val="0"/>
              <w:snapToGrid w:val="0"/>
              <w:spacing w:line="300" w:lineRule="auto"/>
              <w:ind w:firstLineChars="100" w:firstLine="200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sz w:val="20"/>
                <w:szCs w:val="20"/>
              </w:rPr>
              <w:t>Model 2, + anxiety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5FBA32B8" w14:textId="3B5B75A8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748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05389F3A" w14:textId="77777777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68413A80" w14:textId="770DCF07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 xml:space="preserve">1.249 (0.748, 2.130)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6E36D0" w14:textId="22A7C946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 xml:space="preserve">1.152 (0.468, 2.631)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399C23" w14:textId="70B56D40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 xml:space="preserve">0.774 (0.208, 2.289)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27A4A3" w14:textId="0F440858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 xml:space="preserve">2.137 (0.907, 4.839)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E3C459" w14:textId="7819B6A3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 xml:space="preserve">1.365 (0.663, 2.761)  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34F080F2" w14:textId="15F02AF3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 xml:space="preserve">1.009 (0.902, 1.116)  </w:t>
            </w:r>
          </w:p>
        </w:tc>
      </w:tr>
      <w:tr w:rsidR="004D164E" w:rsidRPr="005F463E" w14:paraId="7257CB8A" w14:textId="77777777" w:rsidTr="006B04C3">
        <w:trPr>
          <w:trHeight w:val="308"/>
        </w:trPr>
        <w:tc>
          <w:tcPr>
            <w:tcW w:w="3403" w:type="dxa"/>
            <w:shd w:val="clear" w:color="auto" w:fill="auto"/>
            <w:vAlign w:val="center"/>
            <w:hideMark/>
          </w:tcPr>
          <w:p w14:paraId="62FA856F" w14:textId="43D68E00" w:rsidR="004D164E" w:rsidRPr="005F463E" w:rsidRDefault="004D164E" w:rsidP="004D164E">
            <w:pPr>
              <w:adjustRightInd w:val="0"/>
              <w:snapToGrid w:val="0"/>
              <w:spacing w:line="300" w:lineRule="auto"/>
              <w:ind w:firstLineChars="100" w:firstLine="200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sz w:val="20"/>
                <w:szCs w:val="20"/>
              </w:rPr>
              <w:t>Model 2, + DR, AMD, glaucoma, and optic nerve disorders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3FDDDE52" w14:textId="0460923C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748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3DA6D851" w14:textId="77777777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44C55DD0" w14:textId="2820FB69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 xml:space="preserve">1.259 (0.754, 2.146)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ACCBDA" w14:textId="52936CF8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 xml:space="preserve">1.115 (0.455, 2.539)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155B7D" w14:textId="29E1DEA5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 xml:space="preserve">0.840 (0.226, 2.487)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639676" w14:textId="4CD5ADE3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 xml:space="preserve">2.267 (0.966, 5.131)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9014B8" w14:textId="159CD383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 xml:space="preserve">1.460 (0.717, 2.925)  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14:paraId="7D77A73D" w14:textId="733D3CD7" w:rsidR="004D164E" w:rsidRPr="005F463E" w:rsidRDefault="004D164E" w:rsidP="004D164E">
            <w:pPr>
              <w:adjustRightInd w:val="0"/>
              <w:snapToGrid w:val="0"/>
              <w:spacing w:line="300" w:lineRule="auto"/>
              <w:contextualSpacing/>
              <w:rPr>
                <w:rFonts w:eastAsia="DengXian" w:cs="Times New Roman"/>
                <w:sz w:val="20"/>
                <w:szCs w:val="20"/>
              </w:rPr>
            </w:pPr>
            <w:r w:rsidRPr="005F463E">
              <w:rPr>
                <w:rFonts w:eastAsia="DengXian" w:cs="Times New Roman"/>
                <w:color w:val="000000"/>
                <w:sz w:val="20"/>
                <w:szCs w:val="20"/>
              </w:rPr>
              <w:t xml:space="preserve">1.018 (0.911, 1.125)  </w:t>
            </w:r>
          </w:p>
        </w:tc>
      </w:tr>
    </w:tbl>
    <w:p w14:paraId="0EFB0EA6" w14:textId="77777777" w:rsidR="002158A4" w:rsidRPr="005F463E" w:rsidRDefault="002158A4" w:rsidP="002158A4">
      <w:pPr>
        <w:adjustRightInd w:val="0"/>
        <w:snapToGrid w:val="0"/>
        <w:spacing w:line="300" w:lineRule="auto"/>
        <w:contextualSpacing/>
        <w:rPr>
          <w:rFonts w:cs="Times New Roman"/>
          <w:szCs w:val="21"/>
        </w:rPr>
      </w:pPr>
      <w:r w:rsidRPr="005F463E">
        <w:rPr>
          <w:rFonts w:cs="Times New Roman"/>
          <w:szCs w:val="21"/>
        </w:rPr>
        <w:t xml:space="preserve">Abbreviations: </w:t>
      </w:r>
      <w:proofErr w:type="gramStart"/>
      <w:r w:rsidRPr="005F463E">
        <w:rPr>
          <w:rFonts w:cs="Times New Roman"/>
          <w:szCs w:val="21"/>
        </w:rPr>
        <w:t>OR,</w:t>
      </w:r>
      <w:proofErr w:type="gramEnd"/>
      <w:r w:rsidRPr="005F463E">
        <w:rPr>
          <w:rFonts w:cs="Times New Roman"/>
          <w:szCs w:val="21"/>
        </w:rPr>
        <w:t xml:space="preserve"> odds ratio; BMI, body mass index; CKD, chronic kidney disease; DR, diabetic retinopathy; AMD, age-related macular degeneration.</w:t>
      </w:r>
    </w:p>
    <w:p w14:paraId="506DAD9A" w14:textId="77777777" w:rsidR="002158A4" w:rsidRPr="005F463E" w:rsidRDefault="002158A4" w:rsidP="002158A4">
      <w:pPr>
        <w:adjustRightInd w:val="0"/>
        <w:snapToGrid w:val="0"/>
        <w:spacing w:line="300" w:lineRule="auto"/>
        <w:contextualSpacing/>
        <w:rPr>
          <w:rFonts w:eastAsia="DengXian" w:cs="Times New Roman"/>
          <w:szCs w:val="21"/>
        </w:rPr>
      </w:pPr>
      <w:proofErr w:type="spellStart"/>
      <w:r w:rsidRPr="005F463E">
        <w:rPr>
          <w:rFonts w:cs="Times New Roman"/>
          <w:szCs w:val="21"/>
          <w:vertAlign w:val="superscript"/>
        </w:rPr>
        <w:t>a</w:t>
      </w:r>
      <w:proofErr w:type="spellEnd"/>
      <w:r w:rsidRPr="005F463E">
        <w:rPr>
          <w:rFonts w:cs="Times New Roman"/>
          <w:szCs w:val="21"/>
        </w:rPr>
        <w:t xml:space="preserve"> </w:t>
      </w:r>
      <w:proofErr w:type="gramStart"/>
      <w:r w:rsidRPr="005F463E">
        <w:rPr>
          <w:rFonts w:cs="Times New Roman"/>
          <w:szCs w:val="21"/>
        </w:rPr>
        <w:t>The</w:t>
      </w:r>
      <w:proofErr w:type="gramEnd"/>
      <w:r w:rsidRPr="005F463E">
        <w:rPr>
          <w:rFonts w:cs="Times New Roman"/>
          <w:szCs w:val="21"/>
        </w:rPr>
        <w:t xml:space="preserve"> odds ratios for poor sleep quality vs. good sleep quality, short sleep duration vs. normal sleep duration, and long sleep duration vs. normal sleep duration in logistic regression.</w:t>
      </w:r>
    </w:p>
    <w:p w14:paraId="1A2C7D18" w14:textId="12D1AB90" w:rsidR="004B6708" w:rsidRPr="006B04C3" w:rsidRDefault="002158A4" w:rsidP="0075510F">
      <w:pPr>
        <w:adjustRightInd w:val="0"/>
        <w:snapToGrid w:val="0"/>
        <w:spacing w:line="300" w:lineRule="auto"/>
        <w:contextualSpacing/>
      </w:pPr>
      <w:r w:rsidRPr="005F463E">
        <w:rPr>
          <w:rFonts w:cs="Times New Roman"/>
          <w:szCs w:val="21"/>
          <w:vertAlign w:val="superscript"/>
        </w:rPr>
        <w:t>b</w:t>
      </w:r>
      <w:r w:rsidRPr="005F463E">
        <w:rPr>
          <w:rFonts w:cs="Times New Roman"/>
          <w:szCs w:val="21"/>
        </w:rPr>
        <w:t xml:space="preserve"> Model 2: the same as model 2 in the main analysis, with adjustment for </w:t>
      </w:r>
      <w:r w:rsidRPr="005F463E">
        <w:rPr>
          <w:rFonts w:eastAsia="DengXian" w:cs="Times New Roman"/>
          <w:szCs w:val="21"/>
        </w:rPr>
        <w:t>age, sex,</w:t>
      </w:r>
      <w:r w:rsidRPr="005F463E">
        <w:rPr>
          <w:rFonts w:cs="Times New Roman"/>
          <w:szCs w:val="21"/>
        </w:rPr>
        <w:t xml:space="preserve"> </w:t>
      </w:r>
      <w:r w:rsidRPr="005F463E">
        <w:rPr>
          <w:rFonts w:eastAsia="DengXian" w:cs="Times New Roman"/>
          <w:szCs w:val="21"/>
        </w:rPr>
        <w:t>marital status, educational level, duration of diabetes, and coronary heart disease</w:t>
      </w:r>
      <w:r w:rsidRPr="005F463E">
        <w:rPr>
          <w:rFonts w:eastAsia="DengXian" w:cs="Times New Roman" w:hint="eastAsia"/>
          <w:szCs w:val="21"/>
        </w:rPr>
        <w:t>.</w:t>
      </w:r>
    </w:p>
    <w:sectPr w:rsidR="004B6708" w:rsidRPr="006B04C3" w:rsidSect="006B04C3">
      <w:footerReference w:type="default" r:id="rId12"/>
      <w:type w:val="nextPage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91E9C3" w14:textId="77777777" w:rsidR="00615281" w:rsidRDefault="00615281" w:rsidP="00117666">
      <w:pPr>
        <w:spacing w:after="0"/>
      </w:pPr>
      <w:r>
        <w:separator/>
      </w:r>
    </w:p>
  </w:endnote>
  <w:endnote w:type="continuationSeparator" w:id="0">
    <w:p w14:paraId="1F5848F4" w14:textId="77777777" w:rsidR="00615281" w:rsidRDefault="006152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49824684"/>
      <w:docPartObj>
        <w:docPartGallery w:val="Page Numbers (Bottom of Page)"/>
        <w:docPartUnique/>
      </w:docPartObj>
    </w:sdtPr>
    <w:sdtContent>
      <w:p w14:paraId="7E869B53" w14:textId="77777777" w:rsidR="002158A4" w:rsidRDefault="002158A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D01C6DA" w14:textId="77777777" w:rsidR="002158A4" w:rsidRDefault="002158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5C26EB" w14:textId="77777777" w:rsidR="00615281" w:rsidRDefault="00615281" w:rsidP="00117666">
      <w:pPr>
        <w:spacing w:after="0"/>
      </w:pPr>
      <w:r>
        <w:separator/>
      </w:r>
    </w:p>
  </w:footnote>
  <w:footnote w:type="continuationSeparator" w:id="0">
    <w:p w14:paraId="7195AAFE" w14:textId="77777777" w:rsidR="00615281" w:rsidRDefault="00615281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A76A0B42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A76A0B42"/>
    <w:numStyleLink w:val="Headings"/>
  </w:abstractNum>
  <w:abstractNum w:abstractNumId="6" w15:restartNumberingAfterBreak="0">
    <w:nsid w:val="321456FC"/>
    <w:multiLevelType w:val="hybridMultilevel"/>
    <w:tmpl w:val="707821F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7241B2D"/>
    <w:multiLevelType w:val="hybridMultilevel"/>
    <w:tmpl w:val="B68A3CB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BC6F29"/>
    <w:multiLevelType w:val="multilevel"/>
    <w:tmpl w:val="A76A0B42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4"/>
  </w:num>
  <w:num w:numId="3" w16cid:durableId="1144352800">
    <w:abstractNumId w:val="1"/>
  </w:num>
  <w:num w:numId="4" w16cid:durableId="769737119">
    <w:abstractNumId w:val="17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1"/>
  </w:num>
  <w:num w:numId="7" w16cid:durableId="773479634">
    <w:abstractNumId w:val="9"/>
  </w:num>
  <w:num w:numId="8" w16cid:durableId="2072000685">
    <w:abstractNumId w:val="7"/>
  </w:num>
  <w:num w:numId="9" w16cid:durableId="1213807494">
    <w:abstractNumId w:val="10"/>
  </w:num>
  <w:num w:numId="10" w16cid:durableId="308825289">
    <w:abstractNumId w:val="8"/>
  </w:num>
  <w:num w:numId="11" w16cid:durableId="372848954">
    <w:abstractNumId w:val="2"/>
  </w:num>
  <w:num w:numId="12" w16cid:durableId="213006365">
    <w:abstractNumId w:val="19"/>
  </w:num>
  <w:num w:numId="13" w16cid:durableId="1411196366">
    <w:abstractNumId w:val="13"/>
  </w:num>
  <w:num w:numId="14" w16cid:durableId="944966812">
    <w:abstractNumId w:val="4"/>
  </w:num>
  <w:num w:numId="15" w16cid:durableId="1662200756">
    <w:abstractNumId w:val="12"/>
  </w:num>
  <w:num w:numId="16" w16cid:durableId="2141485750">
    <w:abstractNumId w:val="15"/>
  </w:num>
  <w:num w:numId="17" w16cid:durableId="200292329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5"/>
  </w:num>
  <w:num w:numId="20" w16cid:durableId="58940097">
    <w:abstractNumId w:val="18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51141293">
    <w:abstractNumId w:val="6"/>
  </w:num>
  <w:num w:numId="24" w16cid:durableId="187754187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201460167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2NDQ3MbE0NjIwMTVS0lEKTi0uzszPAykwqQUAZYN1/iwAAAA="/>
  </w:docVars>
  <w:rsids>
    <w:rsidRoot w:val="00D40420"/>
    <w:rsid w:val="000001BE"/>
    <w:rsid w:val="0000420E"/>
    <w:rsid w:val="00015D7B"/>
    <w:rsid w:val="0002273A"/>
    <w:rsid w:val="0002340A"/>
    <w:rsid w:val="0002352C"/>
    <w:rsid w:val="00023C2D"/>
    <w:rsid w:val="0002481B"/>
    <w:rsid w:val="000258B3"/>
    <w:rsid w:val="0002769E"/>
    <w:rsid w:val="00027BB8"/>
    <w:rsid w:val="000305E9"/>
    <w:rsid w:val="00031B94"/>
    <w:rsid w:val="00034304"/>
    <w:rsid w:val="00035434"/>
    <w:rsid w:val="000358FA"/>
    <w:rsid w:val="00036BE6"/>
    <w:rsid w:val="0003781F"/>
    <w:rsid w:val="00041E52"/>
    <w:rsid w:val="00043408"/>
    <w:rsid w:val="00044987"/>
    <w:rsid w:val="00045678"/>
    <w:rsid w:val="000458E4"/>
    <w:rsid w:val="00045E8A"/>
    <w:rsid w:val="00051117"/>
    <w:rsid w:val="000551A4"/>
    <w:rsid w:val="000625FF"/>
    <w:rsid w:val="00063D84"/>
    <w:rsid w:val="000643EB"/>
    <w:rsid w:val="00064CC9"/>
    <w:rsid w:val="0006636D"/>
    <w:rsid w:val="00070B1B"/>
    <w:rsid w:val="00074E46"/>
    <w:rsid w:val="00077D53"/>
    <w:rsid w:val="00081394"/>
    <w:rsid w:val="0008200E"/>
    <w:rsid w:val="00082B81"/>
    <w:rsid w:val="00084F6F"/>
    <w:rsid w:val="00085BCE"/>
    <w:rsid w:val="000936A5"/>
    <w:rsid w:val="0009525D"/>
    <w:rsid w:val="000A288D"/>
    <w:rsid w:val="000A4377"/>
    <w:rsid w:val="000B0F9B"/>
    <w:rsid w:val="000B34BD"/>
    <w:rsid w:val="000B3E83"/>
    <w:rsid w:val="000C309D"/>
    <w:rsid w:val="000C4C2C"/>
    <w:rsid w:val="000C69EA"/>
    <w:rsid w:val="000C7E2A"/>
    <w:rsid w:val="000D018D"/>
    <w:rsid w:val="000D6014"/>
    <w:rsid w:val="000E2DD6"/>
    <w:rsid w:val="000E55A3"/>
    <w:rsid w:val="000F0BC6"/>
    <w:rsid w:val="000F1B81"/>
    <w:rsid w:val="000F1DDF"/>
    <w:rsid w:val="000F4CFB"/>
    <w:rsid w:val="001163DF"/>
    <w:rsid w:val="00116DD4"/>
    <w:rsid w:val="00117666"/>
    <w:rsid w:val="00120C69"/>
    <w:rsid w:val="001223A7"/>
    <w:rsid w:val="00124583"/>
    <w:rsid w:val="001264B8"/>
    <w:rsid w:val="0012734B"/>
    <w:rsid w:val="00130D66"/>
    <w:rsid w:val="0013148F"/>
    <w:rsid w:val="00133C84"/>
    <w:rsid w:val="00134256"/>
    <w:rsid w:val="001358C2"/>
    <w:rsid w:val="00137E14"/>
    <w:rsid w:val="00141040"/>
    <w:rsid w:val="00142F34"/>
    <w:rsid w:val="00145D97"/>
    <w:rsid w:val="00147395"/>
    <w:rsid w:val="00152161"/>
    <w:rsid w:val="0015249E"/>
    <w:rsid w:val="001527D4"/>
    <w:rsid w:val="00154714"/>
    <w:rsid w:val="001552C9"/>
    <w:rsid w:val="001614F5"/>
    <w:rsid w:val="00170231"/>
    <w:rsid w:val="00170CE8"/>
    <w:rsid w:val="00171BCA"/>
    <w:rsid w:val="00173172"/>
    <w:rsid w:val="00177D84"/>
    <w:rsid w:val="0018405A"/>
    <w:rsid w:val="00185434"/>
    <w:rsid w:val="001860A5"/>
    <w:rsid w:val="001914F6"/>
    <w:rsid w:val="0019408A"/>
    <w:rsid w:val="001964EF"/>
    <w:rsid w:val="001A6246"/>
    <w:rsid w:val="001B0BD2"/>
    <w:rsid w:val="001B1A2C"/>
    <w:rsid w:val="001B6D95"/>
    <w:rsid w:val="001C6436"/>
    <w:rsid w:val="001D12C7"/>
    <w:rsid w:val="001D46A1"/>
    <w:rsid w:val="001D5C23"/>
    <w:rsid w:val="001D6629"/>
    <w:rsid w:val="001E0422"/>
    <w:rsid w:val="001E130A"/>
    <w:rsid w:val="001E25A5"/>
    <w:rsid w:val="001E260E"/>
    <w:rsid w:val="001E4F08"/>
    <w:rsid w:val="001E7A42"/>
    <w:rsid w:val="001E7D45"/>
    <w:rsid w:val="001F0E50"/>
    <w:rsid w:val="001F4C07"/>
    <w:rsid w:val="001F59BA"/>
    <w:rsid w:val="0020119D"/>
    <w:rsid w:val="00201AEE"/>
    <w:rsid w:val="00202E7C"/>
    <w:rsid w:val="00203608"/>
    <w:rsid w:val="00206322"/>
    <w:rsid w:val="00207FE3"/>
    <w:rsid w:val="0021141C"/>
    <w:rsid w:val="00214719"/>
    <w:rsid w:val="002152F7"/>
    <w:rsid w:val="002158A4"/>
    <w:rsid w:val="0021611E"/>
    <w:rsid w:val="00217BA1"/>
    <w:rsid w:val="00220AEA"/>
    <w:rsid w:val="00223DB6"/>
    <w:rsid w:val="002265AC"/>
    <w:rsid w:val="00226954"/>
    <w:rsid w:val="002322F7"/>
    <w:rsid w:val="002368CB"/>
    <w:rsid w:val="00237492"/>
    <w:rsid w:val="002402D8"/>
    <w:rsid w:val="00246D32"/>
    <w:rsid w:val="002557BB"/>
    <w:rsid w:val="002565D5"/>
    <w:rsid w:val="00260EE8"/>
    <w:rsid w:val="00261B49"/>
    <w:rsid w:val="002629A3"/>
    <w:rsid w:val="00263B5B"/>
    <w:rsid w:val="00264A99"/>
    <w:rsid w:val="00265660"/>
    <w:rsid w:val="00265B2B"/>
    <w:rsid w:val="00266DF0"/>
    <w:rsid w:val="002677A0"/>
    <w:rsid w:val="00267D18"/>
    <w:rsid w:val="00273C2A"/>
    <w:rsid w:val="00275614"/>
    <w:rsid w:val="0027583E"/>
    <w:rsid w:val="00281906"/>
    <w:rsid w:val="002863E3"/>
    <w:rsid w:val="002868E2"/>
    <w:rsid w:val="002869C3"/>
    <w:rsid w:val="00287BD4"/>
    <w:rsid w:val="0029043E"/>
    <w:rsid w:val="002936E4"/>
    <w:rsid w:val="00296B88"/>
    <w:rsid w:val="002A0748"/>
    <w:rsid w:val="002A109B"/>
    <w:rsid w:val="002A260D"/>
    <w:rsid w:val="002B5844"/>
    <w:rsid w:val="002C32E3"/>
    <w:rsid w:val="002C57CE"/>
    <w:rsid w:val="002C74CA"/>
    <w:rsid w:val="002D22A4"/>
    <w:rsid w:val="002D4EF7"/>
    <w:rsid w:val="002D54E3"/>
    <w:rsid w:val="002D6504"/>
    <w:rsid w:val="002D69E4"/>
    <w:rsid w:val="002D7A07"/>
    <w:rsid w:val="002E1A0E"/>
    <w:rsid w:val="002F04A1"/>
    <w:rsid w:val="002F6334"/>
    <w:rsid w:val="002F66A9"/>
    <w:rsid w:val="002F744D"/>
    <w:rsid w:val="00300F01"/>
    <w:rsid w:val="00302947"/>
    <w:rsid w:val="003030F6"/>
    <w:rsid w:val="00303314"/>
    <w:rsid w:val="00303480"/>
    <w:rsid w:val="00303DE6"/>
    <w:rsid w:val="00310124"/>
    <w:rsid w:val="00310BBB"/>
    <w:rsid w:val="003119DC"/>
    <w:rsid w:val="0031246C"/>
    <w:rsid w:val="003137B0"/>
    <w:rsid w:val="00313A15"/>
    <w:rsid w:val="00316FAC"/>
    <w:rsid w:val="003215E8"/>
    <w:rsid w:val="00322306"/>
    <w:rsid w:val="00323E8B"/>
    <w:rsid w:val="00326FFA"/>
    <w:rsid w:val="00327658"/>
    <w:rsid w:val="00327AE8"/>
    <w:rsid w:val="003335F9"/>
    <w:rsid w:val="00334A7A"/>
    <w:rsid w:val="00335241"/>
    <w:rsid w:val="0034187B"/>
    <w:rsid w:val="00344582"/>
    <w:rsid w:val="00347D7C"/>
    <w:rsid w:val="003544FB"/>
    <w:rsid w:val="00354A35"/>
    <w:rsid w:val="003553CC"/>
    <w:rsid w:val="00362D31"/>
    <w:rsid w:val="003654B8"/>
    <w:rsid w:val="00365D63"/>
    <w:rsid w:val="00367328"/>
    <w:rsid w:val="0036793B"/>
    <w:rsid w:val="00370E4E"/>
    <w:rsid w:val="003713FF"/>
    <w:rsid w:val="00372682"/>
    <w:rsid w:val="00372C72"/>
    <w:rsid w:val="00373AC8"/>
    <w:rsid w:val="00376CC5"/>
    <w:rsid w:val="00377411"/>
    <w:rsid w:val="00383DCB"/>
    <w:rsid w:val="0039667D"/>
    <w:rsid w:val="0039693B"/>
    <w:rsid w:val="00397CF4"/>
    <w:rsid w:val="003A082D"/>
    <w:rsid w:val="003A46FE"/>
    <w:rsid w:val="003A4C95"/>
    <w:rsid w:val="003A76E8"/>
    <w:rsid w:val="003B1D9C"/>
    <w:rsid w:val="003B3C40"/>
    <w:rsid w:val="003B45C7"/>
    <w:rsid w:val="003B6782"/>
    <w:rsid w:val="003C311B"/>
    <w:rsid w:val="003C435D"/>
    <w:rsid w:val="003D24A3"/>
    <w:rsid w:val="003D2D64"/>
    <w:rsid w:val="003D2F0B"/>
    <w:rsid w:val="003D2F2D"/>
    <w:rsid w:val="003D3AA3"/>
    <w:rsid w:val="003D4B7E"/>
    <w:rsid w:val="003D6CC5"/>
    <w:rsid w:val="003D7BE7"/>
    <w:rsid w:val="003E0E5F"/>
    <w:rsid w:val="003E26B6"/>
    <w:rsid w:val="003E30A0"/>
    <w:rsid w:val="003F0ABD"/>
    <w:rsid w:val="003F34DA"/>
    <w:rsid w:val="003F6A16"/>
    <w:rsid w:val="00400DB5"/>
    <w:rsid w:val="00401590"/>
    <w:rsid w:val="00404E82"/>
    <w:rsid w:val="0040551B"/>
    <w:rsid w:val="00407012"/>
    <w:rsid w:val="00416AD9"/>
    <w:rsid w:val="00431FA6"/>
    <w:rsid w:val="00435993"/>
    <w:rsid w:val="00435E80"/>
    <w:rsid w:val="00437725"/>
    <w:rsid w:val="004425C3"/>
    <w:rsid w:val="00442760"/>
    <w:rsid w:val="00446E4C"/>
    <w:rsid w:val="00451388"/>
    <w:rsid w:val="0045539D"/>
    <w:rsid w:val="004554EB"/>
    <w:rsid w:val="00456220"/>
    <w:rsid w:val="0046028E"/>
    <w:rsid w:val="00463E3D"/>
    <w:rsid w:val="004645AE"/>
    <w:rsid w:val="00471DCB"/>
    <w:rsid w:val="00476695"/>
    <w:rsid w:val="00476EEC"/>
    <w:rsid w:val="00486FB3"/>
    <w:rsid w:val="00492A3D"/>
    <w:rsid w:val="00493F1C"/>
    <w:rsid w:val="00494A8F"/>
    <w:rsid w:val="004955EA"/>
    <w:rsid w:val="004A1C4E"/>
    <w:rsid w:val="004A4AC7"/>
    <w:rsid w:val="004A5FBB"/>
    <w:rsid w:val="004A7828"/>
    <w:rsid w:val="004B2E2F"/>
    <w:rsid w:val="004B355A"/>
    <w:rsid w:val="004B4DD1"/>
    <w:rsid w:val="004B667C"/>
    <w:rsid w:val="004B6708"/>
    <w:rsid w:val="004C29BF"/>
    <w:rsid w:val="004D164E"/>
    <w:rsid w:val="004D2B16"/>
    <w:rsid w:val="004D3E33"/>
    <w:rsid w:val="004E05CF"/>
    <w:rsid w:val="004E08EE"/>
    <w:rsid w:val="004E0BDB"/>
    <w:rsid w:val="004E0DD8"/>
    <w:rsid w:val="004E5333"/>
    <w:rsid w:val="004E5B71"/>
    <w:rsid w:val="004E5D10"/>
    <w:rsid w:val="004E75E6"/>
    <w:rsid w:val="004F213A"/>
    <w:rsid w:val="004F22A5"/>
    <w:rsid w:val="004F2820"/>
    <w:rsid w:val="004F2CC4"/>
    <w:rsid w:val="004F671F"/>
    <w:rsid w:val="004F7659"/>
    <w:rsid w:val="0050411A"/>
    <w:rsid w:val="00510770"/>
    <w:rsid w:val="00513A6D"/>
    <w:rsid w:val="00513BA1"/>
    <w:rsid w:val="00515102"/>
    <w:rsid w:val="00516810"/>
    <w:rsid w:val="0052251D"/>
    <w:rsid w:val="0052252B"/>
    <w:rsid w:val="005250F2"/>
    <w:rsid w:val="005330E3"/>
    <w:rsid w:val="00533177"/>
    <w:rsid w:val="0053479B"/>
    <w:rsid w:val="0054453C"/>
    <w:rsid w:val="00545A9A"/>
    <w:rsid w:val="00545E61"/>
    <w:rsid w:val="005468DB"/>
    <w:rsid w:val="0054766E"/>
    <w:rsid w:val="00547EE9"/>
    <w:rsid w:val="00551CD2"/>
    <w:rsid w:val="00552887"/>
    <w:rsid w:val="00556169"/>
    <w:rsid w:val="005605D4"/>
    <w:rsid w:val="00560B7D"/>
    <w:rsid w:val="00561A4E"/>
    <w:rsid w:val="00563CB1"/>
    <w:rsid w:val="00564596"/>
    <w:rsid w:val="00573E84"/>
    <w:rsid w:val="00575FDA"/>
    <w:rsid w:val="0058573E"/>
    <w:rsid w:val="00587BFC"/>
    <w:rsid w:val="005902C9"/>
    <w:rsid w:val="00590E5E"/>
    <w:rsid w:val="005920CD"/>
    <w:rsid w:val="00592C8B"/>
    <w:rsid w:val="00593E3A"/>
    <w:rsid w:val="005940E2"/>
    <w:rsid w:val="005A1D84"/>
    <w:rsid w:val="005A2F1D"/>
    <w:rsid w:val="005A4284"/>
    <w:rsid w:val="005A70EA"/>
    <w:rsid w:val="005B0A12"/>
    <w:rsid w:val="005C0E59"/>
    <w:rsid w:val="005C0FE9"/>
    <w:rsid w:val="005C2580"/>
    <w:rsid w:val="005C3963"/>
    <w:rsid w:val="005C4C1C"/>
    <w:rsid w:val="005C56FB"/>
    <w:rsid w:val="005D1840"/>
    <w:rsid w:val="005D35E4"/>
    <w:rsid w:val="005D5E86"/>
    <w:rsid w:val="005D7910"/>
    <w:rsid w:val="005D7EAB"/>
    <w:rsid w:val="005E053E"/>
    <w:rsid w:val="005E33A8"/>
    <w:rsid w:val="005F1C39"/>
    <w:rsid w:val="005F463E"/>
    <w:rsid w:val="00611E2F"/>
    <w:rsid w:val="00614C68"/>
    <w:rsid w:val="00615281"/>
    <w:rsid w:val="00617FB0"/>
    <w:rsid w:val="00620C75"/>
    <w:rsid w:val="0062154F"/>
    <w:rsid w:val="00626026"/>
    <w:rsid w:val="006263A6"/>
    <w:rsid w:val="00631A8C"/>
    <w:rsid w:val="00633566"/>
    <w:rsid w:val="00636BE3"/>
    <w:rsid w:val="00640213"/>
    <w:rsid w:val="0064122A"/>
    <w:rsid w:val="00650CA4"/>
    <w:rsid w:val="00651CA2"/>
    <w:rsid w:val="00653D60"/>
    <w:rsid w:val="006564BB"/>
    <w:rsid w:val="0066007F"/>
    <w:rsid w:val="00660D05"/>
    <w:rsid w:val="0066193B"/>
    <w:rsid w:val="00661E5A"/>
    <w:rsid w:val="006628EF"/>
    <w:rsid w:val="00665C78"/>
    <w:rsid w:val="00670D86"/>
    <w:rsid w:val="00671D9A"/>
    <w:rsid w:val="006729F9"/>
    <w:rsid w:val="00672EE8"/>
    <w:rsid w:val="00673952"/>
    <w:rsid w:val="00683E7C"/>
    <w:rsid w:val="0068531D"/>
    <w:rsid w:val="0068547B"/>
    <w:rsid w:val="00685789"/>
    <w:rsid w:val="00686C9D"/>
    <w:rsid w:val="0069004F"/>
    <w:rsid w:val="00691EC7"/>
    <w:rsid w:val="006952D2"/>
    <w:rsid w:val="00696619"/>
    <w:rsid w:val="006A343C"/>
    <w:rsid w:val="006A6C1D"/>
    <w:rsid w:val="006A6C49"/>
    <w:rsid w:val="006B04C3"/>
    <w:rsid w:val="006B0B80"/>
    <w:rsid w:val="006B290C"/>
    <w:rsid w:val="006B2D5B"/>
    <w:rsid w:val="006B5D30"/>
    <w:rsid w:val="006B6FEB"/>
    <w:rsid w:val="006B7D14"/>
    <w:rsid w:val="006C171C"/>
    <w:rsid w:val="006C186D"/>
    <w:rsid w:val="006D05BD"/>
    <w:rsid w:val="006D1D6C"/>
    <w:rsid w:val="006D2734"/>
    <w:rsid w:val="006D3B30"/>
    <w:rsid w:val="006D5B93"/>
    <w:rsid w:val="006D75EC"/>
    <w:rsid w:val="006E0A5A"/>
    <w:rsid w:val="006E18DE"/>
    <w:rsid w:val="006E1A09"/>
    <w:rsid w:val="006E375E"/>
    <w:rsid w:val="006E54C5"/>
    <w:rsid w:val="006F47B9"/>
    <w:rsid w:val="006F64ED"/>
    <w:rsid w:val="006F6586"/>
    <w:rsid w:val="00700958"/>
    <w:rsid w:val="00701494"/>
    <w:rsid w:val="007070FE"/>
    <w:rsid w:val="0071061F"/>
    <w:rsid w:val="00713323"/>
    <w:rsid w:val="00725A7D"/>
    <w:rsid w:val="00726FB6"/>
    <w:rsid w:val="00727093"/>
    <w:rsid w:val="0073085C"/>
    <w:rsid w:val="00730C86"/>
    <w:rsid w:val="0073191B"/>
    <w:rsid w:val="00731DD2"/>
    <w:rsid w:val="00737CEE"/>
    <w:rsid w:val="00740E8A"/>
    <w:rsid w:val="007423F6"/>
    <w:rsid w:val="0074258A"/>
    <w:rsid w:val="00743CA4"/>
    <w:rsid w:val="007444FA"/>
    <w:rsid w:val="007455BA"/>
    <w:rsid w:val="00745CED"/>
    <w:rsid w:val="00746505"/>
    <w:rsid w:val="00746DBE"/>
    <w:rsid w:val="007511C3"/>
    <w:rsid w:val="00752FD1"/>
    <w:rsid w:val="00754E31"/>
    <w:rsid w:val="0075510F"/>
    <w:rsid w:val="00760BEA"/>
    <w:rsid w:val="007629FD"/>
    <w:rsid w:val="00781646"/>
    <w:rsid w:val="00784A1E"/>
    <w:rsid w:val="007861BB"/>
    <w:rsid w:val="007865AA"/>
    <w:rsid w:val="007901AC"/>
    <w:rsid w:val="007904D6"/>
    <w:rsid w:val="00790BB3"/>
    <w:rsid w:val="00792043"/>
    <w:rsid w:val="00795D6E"/>
    <w:rsid w:val="007971CA"/>
    <w:rsid w:val="00797EDD"/>
    <w:rsid w:val="007A0756"/>
    <w:rsid w:val="007A4846"/>
    <w:rsid w:val="007A51EA"/>
    <w:rsid w:val="007A6E05"/>
    <w:rsid w:val="007B0322"/>
    <w:rsid w:val="007B0421"/>
    <w:rsid w:val="007B24D2"/>
    <w:rsid w:val="007B6788"/>
    <w:rsid w:val="007B6E5E"/>
    <w:rsid w:val="007C0E3F"/>
    <w:rsid w:val="007C206C"/>
    <w:rsid w:val="007C4BF2"/>
    <w:rsid w:val="007C5729"/>
    <w:rsid w:val="007D0F4E"/>
    <w:rsid w:val="007D1196"/>
    <w:rsid w:val="007D22AC"/>
    <w:rsid w:val="007D36F0"/>
    <w:rsid w:val="007D621B"/>
    <w:rsid w:val="007D754A"/>
    <w:rsid w:val="007E4D7F"/>
    <w:rsid w:val="007E72D5"/>
    <w:rsid w:val="007E7B26"/>
    <w:rsid w:val="007F07F9"/>
    <w:rsid w:val="007F0AE0"/>
    <w:rsid w:val="00801EA9"/>
    <w:rsid w:val="00802A4A"/>
    <w:rsid w:val="00805572"/>
    <w:rsid w:val="008064DA"/>
    <w:rsid w:val="00806571"/>
    <w:rsid w:val="008111E4"/>
    <w:rsid w:val="00812810"/>
    <w:rsid w:val="0081301C"/>
    <w:rsid w:val="0081531F"/>
    <w:rsid w:val="00817DD6"/>
    <w:rsid w:val="00820B8F"/>
    <w:rsid w:val="008225A6"/>
    <w:rsid w:val="0083239A"/>
    <w:rsid w:val="00834C9B"/>
    <w:rsid w:val="0083582C"/>
    <w:rsid w:val="008439FF"/>
    <w:rsid w:val="00850136"/>
    <w:rsid w:val="008506F7"/>
    <w:rsid w:val="008519AA"/>
    <w:rsid w:val="00861D92"/>
    <w:rsid w:val="008629A9"/>
    <w:rsid w:val="00863060"/>
    <w:rsid w:val="00866D66"/>
    <w:rsid w:val="00873F1A"/>
    <w:rsid w:val="00875C24"/>
    <w:rsid w:val="00876436"/>
    <w:rsid w:val="00880CC5"/>
    <w:rsid w:val="0088108E"/>
    <w:rsid w:val="0088513A"/>
    <w:rsid w:val="00885242"/>
    <w:rsid w:val="0088532A"/>
    <w:rsid w:val="00887727"/>
    <w:rsid w:val="00887D4C"/>
    <w:rsid w:val="0089249E"/>
    <w:rsid w:val="00893C19"/>
    <w:rsid w:val="008951DB"/>
    <w:rsid w:val="00895308"/>
    <w:rsid w:val="0089642F"/>
    <w:rsid w:val="008A0240"/>
    <w:rsid w:val="008A148C"/>
    <w:rsid w:val="008A5A69"/>
    <w:rsid w:val="008A5B07"/>
    <w:rsid w:val="008B057E"/>
    <w:rsid w:val="008B3352"/>
    <w:rsid w:val="008D0525"/>
    <w:rsid w:val="008D20AF"/>
    <w:rsid w:val="008D6C8D"/>
    <w:rsid w:val="008D7603"/>
    <w:rsid w:val="008E2B54"/>
    <w:rsid w:val="008E4404"/>
    <w:rsid w:val="008E4C8D"/>
    <w:rsid w:val="008E58C7"/>
    <w:rsid w:val="008E66E5"/>
    <w:rsid w:val="008E7827"/>
    <w:rsid w:val="008E7A4B"/>
    <w:rsid w:val="008F05EA"/>
    <w:rsid w:val="008F5021"/>
    <w:rsid w:val="0091342F"/>
    <w:rsid w:val="00914F29"/>
    <w:rsid w:val="00915772"/>
    <w:rsid w:val="009256C1"/>
    <w:rsid w:val="00926AAC"/>
    <w:rsid w:val="00930E56"/>
    <w:rsid w:val="009325BB"/>
    <w:rsid w:val="00934096"/>
    <w:rsid w:val="00934D5B"/>
    <w:rsid w:val="0094127E"/>
    <w:rsid w:val="00942686"/>
    <w:rsid w:val="00943573"/>
    <w:rsid w:val="00944423"/>
    <w:rsid w:val="00952666"/>
    <w:rsid w:val="009535B3"/>
    <w:rsid w:val="00961223"/>
    <w:rsid w:val="00962A84"/>
    <w:rsid w:val="00965D94"/>
    <w:rsid w:val="00971078"/>
    <w:rsid w:val="009714E2"/>
    <w:rsid w:val="00971B61"/>
    <w:rsid w:val="00972875"/>
    <w:rsid w:val="00980A59"/>
    <w:rsid w:val="00980C31"/>
    <w:rsid w:val="00993582"/>
    <w:rsid w:val="009955FF"/>
    <w:rsid w:val="00997651"/>
    <w:rsid w:val="009A789C"/>
    <w:rsid w:val="009B422A"/>
    <w:rsid w:val="009B55FE"/>
    <w:rsid w:val="009B59D9"/>
    <w:rsid w:val="009B76EF"/>
    <w:rsid w:val="009C3372"/>
    <w:rsid w:val="009C3C69"/>
    <w:rsid w:val="009C48BB"/>
    <w:rsid w:val="009D259D"/>
    <w:rsid w:val="009D337F"/>
    <w:rsid w:val="009D76A2"/>
    <w:rsid w:val="009E21E4"/>
    <w:rsid w:val="009E27DA"/>
    <w:rsid w:val="009E794A"/>
    <w:rsid w:val="009F129F"/>
    <w:rsid w:val="009F4024"/>
    <w:rsid w:val="00A0042F"/>
    <w:rsid w:val="00A00487"/>
    <w:rsid w:val="00A0332E"/>
    <w:rsid w:val="00A05174"/>
    <w:rsid w:val="00A07267"/>
    <w:rsid w:val="00A1065D"/>
    <w:rsid w:val="00A14C15"/>
    <w:rsid w:val="00A158D0"/>
    <w:rsid w:val="00A179B4"/>
    <w:rsid w:val="00A2015B"/>
    <w:rsid w:val="00A22B5A"/>
    <w:rsid w:val="00A23AED"/>
    <w:rsid w:val="00A24300"/>
    <w:rsid w:val="00A32666"/>
    <w:rsid w:val="00A353B4"/>
    <w:rsid w:val="00A37AC2"/>
    <w:rsid w:val="00A50655"/>
    <w:rsid w:val="00A50D9D"/>
    <w:rsid w:val="00A53000"/>
    <w:rsid w:val="00A5352C"/>
    <w:rsid w:val="00A545C6"/>
    <w:rsid w:val="00A55098"/>
    <w:rsid w:val="00A5777A"/>
    <w:rsid w:val="00A57C59"/>
    <w:rsid w:val="00A60F2A"/>
    <w:rsid w:val="00A61C36"/>
    <w:rsid w:val="00A66B85"/>
    <w:rsid w:val="00A711BA"/>
    <w:rsid w:val="00A73624"/>
    <w:rsid w:val="00A73EB5"/>
    <w:rsid w:val="00A75F87"/>
    <w:rsid w:val="00A8216E"/>
    <w:rsid w:val="00A83A28"/>
    <w:rsid w:val="00A87916"/>
    <w:rsid w:val="00A904C9"/>
    <w:rsid w:val="00A9122F"/>
    <w:rsid w:val="00A91D9A"/>
    <w:rsid w:val="00A94C86"/>
    <w:rsid w:val="00A9529F"/>
    <w:rsid w:val="00A956E4"/>
    <w:rsid w:val="00A95D8B"/>
    <w:rsid w:val="00AA29F8"/>
    <w:rsid w:val="00AA35D7"/>
    <w:rsid w:val="00AB01B2"/>
    <w:rsid w:val="00AB12BB"/>
    <w:rsid w:val="00AB7D73"/>
    <w:rsid w:val="00AC0270"/>
    <w:rsid w:val="00AC0D82"/>
    <w:rsid w:val="00AC30A2"/>
    <w:rsid w:val="00AC3421"/>
    <w:rsid w:val="00AC3EA3"/>
    <w:rsid w:val="00AC792D"/>
    <w:rsid w:val="00AD618A"/>
    <w:rsid w:val="00AD6A9C"/>
    <w:rsid w:val="00AE1816"/>
    <w:rsid w:val="00AE561A"/>
    <w:rsid w:val="00AF1747"/>
    <w:rsid w:val="00B028F8"/>
    <w:rsid w:val="00B03019"/>
    <w:rsid w:val="00B0549E"/>
    <w:rsid w:val="00B062D9"/>
    <w:rsid w:val="00B103CB"/>
    <w:rsid w:val="00B10916"/>
    <w:rsid w:val="00B12915"/>
    <w:rsid w:val="00B26772"/>
    <w:rsid w:val="00B31D24"/>
    <w:rsid w:val="00B334DF"/>
    <w:rsid w:val="00B33BDD"/>
    <w:rsid w:val="00B40B53"/>
    <w:rsid w:val="00B45801"/>
    <w:rsid w:val="00B53AD9"/>
    <w:rsid w:val="00B54D9D"/>
    <w:rsid w:val="00B57F81"/>
    <w:rsid w:val="00B60A25"/>
    <w:rsid w:val="00B657B8"/>
    <w:rsid w:val="00B66959"/>
    <w:rsid w:val="00B66D0B"/>
    <w:rsid w:val="00B67AB4"/>
    <w:rsid w:val="00B7066F"/>
    <w:rsid w:val="00B774CA"/>
    <w:rsid w:val="00B84920"/>
    <w:rsid w:val="00B8556A"/>
    <w:rsid w:val="00B90BE9"/>
    <w:rsid w:val="00B9120B"/>
    <w:rsid w:val="00B9145B"/>
    <w:rsid w:val="00B925D1"/>
    <w:rsid w:val="00BA1FBC"/>
    <w:rsid w:val="00BA43E9"/>
    <w:rsid w:val="00BA5952"/>
    <w:rsid w:val="00BA65D9"/>
    <w:rsid w:val="00BA67A6"/>
    <w:rsid w:val="00BA6AEB"/>
    <w:rsid w:val="00BB0DA1"/>
    <w:rsid w:val="00BB3766"/>
    <w:rsid w:val="00BB41CE"/>
    <w:rsid w:val="00BB4BFA"/>
    <w:rsid w:val="00BB5B13"/>
    <w:rsid w:val="00BB5EC9"/>
    <w:rsid w:val="00BB6949"/>
    <w:rsid w:val="00BB71CF"/>
    <w:rsid w:val="00BC01DE"/>
    <w:rsid w:val="00BC25DA"/>
    <w:rsid w:val="00BD30E2"/>
    <w:rsid w:val="00BD3782"/>
    <w:rsid w:val="00BD519B"/>
    <w:rsid w:val="00BD6ED2"/>
    <w:rsid w:val="00BE179F"/>
    <w:rsid w:val="00BE3A6A"/>
    <w:rsid w:val="00BE63BD"/>
    <w:rsid w:val="00BE6A19"/>
    <w:rsid w:val="00BF2663"/>
    <w:rsid w:val="00BF3785"/>
    <w:rsid w:val="00BF3F5C"/>
    <w:rsid w:val="00BF5426"/>
    <w:rsid w:val="00BF6CA8"/>
    <w:rsid w:val="00BF70D7"/>
    <w:rsid w:val="00C0045B"/>
    <w:rsid w:val="00C012A3"/>
    <w:rsid w:val="00C07506"/>
    <w:rsid w:val="00C122F4"/>
    <w:rsid w:val="00C14EAD"/>
    <w:rsid w:val="00C152FB"/>
    <w:rsid w:val="00C166E7"/>
    <w:rsid w:val="00C16ADA"/>
    <w:rsid w:val="00C16F19"/>
    <w:rsid w:val="00C22A17"/>
    <w:rsid w:val="00C24788"/>
    <w:rsid w:val="00C26C5A"/>
    <w:rsid w:val="00C305F3"/>
    <w:rsid w:val="00C30EB1"/>
    <w:rsid w:val="00C3693C"/>
    <w:rsid w:val="00C46247"/>
    <w:rsid w:val="00C515C7"/>
    <w:rsid w:val="00C52A7B"/>
    <w:rsid w:val="00C54A3E"/>
    <w:rsid w:val="00C56FB0"/>
    <w:rsid w:val="00C6324C"/>
    <w:rsid w:val="00C6693C"/>
    <w:rsid w:val="00C679AA"/>
    <w:rsid w:val="00C71BD6"/>
    <w:rsid w:val="00C724CF"/>
    <w:rsid w:val="00C73514"/>
    <w:rsid w:val="00C73D91"/>
    <w:rsid w:val="00C74424"/>
    <w:rsid w:val="00C75972"/>
    <w:rsid w:val="00C773C3"/>
    <w:rsid w:val="00C81502"/>
    <w:rsid w:val="00C82792"/>
    <w:rsid w:val="00C846A2"/>
    <w:rsid w:val="00C86116"/>
    <w:rsid w:val="00C86962"/>
    <w:rsid w:val="00C906C5"/>
    <w:rsid w:val="00C910E4"/>
    <w:rsid w:val="00C92CF8"/>
    <w:rsid w:val="00C948FD"/>
    <w:rsid w:val="00C9534A"/>
    <w:rsid w:val="00C95797"/>
    <w:rsid w:val="00CA655F"/>
    <w:rsid w:val="00CB1692"/>
    <w:rsid w:val="00CB2220"/>
    <w:rsid w:val="00CB243C"/>
    <w:rsid w:val="00CB2EC7"/>
    <w:rsid w:val="00CB3CF8"/>
    <w:rsid w:val="00CB43D5"/>
    <w:rsid w:val="00CB49B6"/>
    <w:rsid w:val="00CB5136"/>
    <w:rsid w:val="00CB7417"/>
    <w:rsid w:val="00CC0411"/>
    <w:rsid w:val="00CC0F43"/>
    <w:rsid w:val="00CC584A"/>
    <w:rsid w:val="00CC76F9"/>
    <w:rsid w:val="00CD066B"/>
    <w:rsid w:val="00CD0895"/>
    <w:rsid w:val="00CD2D09"/>
    <w:rsid w:val="00CD3ECE"/>
    <w:rsid w:val="00CD46E2"/>
    <w:rsid w:val="00CE02CE"/>
    <w:rsid w:val="00CE4E6E"/>
    <w:rsid w:val="00CE5EBC"/>
    <w:rsid w:val="00CF5D43"/>
    <w:rsid w:val="00CF5E2B"/>
    <w:rsid w:val="00CF6613"/>
    <w:rsid w:val="00D00D0B"/>
    <w:rsid w:val="00D024E1"/>
    <w:rsid w:val="00D04B69"/>
    <w:rsid w:val="00D05AE8"/>
    <w:rsid w:val="00D0668A"/>
    <w:rsid w:val="00D121AC"/>
    <w:rsid w:val="00D13562"/>
    <w:rsid w:val="00D17FBC"/>
    <w:rsid w:val="00D20CDC"/>
    <w:rsid w:val="00D216A3"/>
    <w:rsid w:val="00D219F2"/>
    <w:rsid w:val="00D22B70"/>
    <w:rsid w:val="00D24378"/>
    <w:rsid w:val="00D2474F"/>
    <w:rsid w:val="00D27F71"/>
    <w:rsid w:val="00D30D99"/>
    <w:rsid w:val="00D31E55"/>
    <w:rsid w:val="00D3282A"/>
    <w:rsid w:val="00D339A9"/>
    <w:rsid w:val="00D3722D"/>
    <w:rsid w:val="00D4021F"/>
    <w:rsid w:val="00D40420"/>
    <w:rsid w:val="00D41549"/>
    <w:rsid w:val="00D44268"/>
    <w:rsid w:val="00D442A7"/>
    <w:rsid w:val="00D452DC"/>
    <w:rsid w:val="00D501CB"/>
    <w:rsid w:val="00D51745"/>
    <w:rsid w:val="00D53786"/>
    <w:rsid w:val="00D537FA"/>
    <w:rsid w:val="00D54766"/>
    <w:rsid w:val="00D547B8"/>
    <w:rsid w:val="00D56D6E"/>
    <w:rsid w:val="00D60191"/>
    <w:rsid w:val="00D6252E"/>
    <w:rsid w:val="00D628D2"/>
    <w:rsid w:val="00D64807"/>
    <w:rsid w:val="00D67ECD"/>
    <w:rsid w:val="00D70004"/>
    <w:rsid w:val="00D716B6"/>
    <w:rsid w:val="00D74E9B"/>
    <w:rsid w:val="00D75B11"/>
    <w:rsid w:val="00D76E6B"/>
    <w:rsid w:val="00D80D99"/>
    <w:rsid w:val="00D87AB7"/>
    <w:rsid w:val="00D90BBC"/>
    <w:rsid w:val="00D91BB2"/>
    <w:rsid w:val="00D92759"/>
    <w:rsid w:val="00D9503C"/>
    <w:rsid w:val="00D956A8"/>
    <w:rsid w:val="00D96275"/>
    <w:rsid w:val="00D96550"/>
    <w:rsid w:val="00D96779"/>
    <w:rsid w:val="00D97953"/>
    <w:rsid w:val="00DA070F"/>
    <w:rsid w:val="00DA2899"/>
    <w:rsid w:val="00DA2DDE"/>
    <w:rsid w:val="00DA3131"/>
    <w:rsid w:val="00DA6006"/>
    <w:rsid w:val="00DB1C6E"/>
    <w:rsid w:val="00DB2DD8"/>
    <w:rsid w:val="00DB45BA"/>
    <w:rsid w:val="00DB6F2C"/>
    <w:rsid w:val="00DB719B"/>
    <w:rsid w:val="00DC1A26"/>
    <w:rsid w:val="00DC2C45"/>
    <w:rsid w:val="00DC4984"/>
    <w:rsid w:val="00DC6EB5"/>
    <w:rsid w:val="00DC72D7"/>
    <w:rsid w:val="00DD28F4"/>
    <w:rsid w:val="00DD73EF"/>
    <w:rsid w:val="00DE0006"/>
    <w:rsid w:val="00DE0741"/>
    <w:rsid w:val="00DE23E8"/>
    <w:rsid w:val="00DE5552"/>
    <w:rsid w:val="00DE5A8A"/>
    <w:rsid w:val="00DE6613"/>
    <w:rsid w:val="00DE6791"/>
    <w:rsid w:val="00DF0A5B"/>
    <w:rsid w:val="00DF1226"/>
    <w:rsid w:val="00DF187F"/>
    <w:rsid w:val="00DF18BA"/>
    <w:rsid w:val="00E000E0"/>
    <w:rsid w:val="00E0128B"/>
    <w:rsid w:val="00E04C5A"/>
    <w:rsid w:val="00E0633B"/>
    <w:rsid w:val="00E06CA3"/>
    <w:rsid w:val="00E10E43"/>
    <w:rsid w:val="00E11C78"/>
    <w:rsid w:val="00E15AE3"/>
    <w:rsid w:val="00E17CE2"/>
    <w:rsid w:val="00E30A49"/>
    <w:rsid w:val="00E32AF5"/>
    <w:rsid w:val="00E33FBE"/>
    <w:rsid w:val="00E34B83"/>
    <w:rsid w:val="00E37161"/>
    <w:rsid w:val="00E373EE"/>
    <w:rsid w:val="00E4070A"/>
    <w:rsid w:val="00E451C0"/>
    <w:rsid w:val="00E47C6D"/>
    <w:rsid w:val="00E52E6F"/>
    <w:rsid w:val="00E543D3"/>
    <w:rsid w:val="00E60DF9"/>
    <w:rsid w:val="00E61C47"/>
    <w:rsid w:val="00E62001"/>
    <w:rsid w:val="00E64167"/>
    <w:rsid w:val="00E64E17"/>
    <w:rsid w:val="00E67B05"/>
    <w:rsid w:val="00E67D4D"/>
    <w:rsid w:val="00E70B6A"/>
    <w:rsid w:val="00E73235"/>
    <w:rsid w:val="00E7526D"/>
    <w:rsid w:val="00E75C86"/>
    <w:rsid w:val="00E81781"/>
    <w:rsid w:val="00E852EA"/>
    <w:rsid w:val="00E85D39"/>
    <w:rsid w:val="00E9241B"/>
    <w:rsid w:val="00E924B5"/>
    <w:rsid w:val="00E95934"/>
    <w:rsid w:val="00EA0AD5"/>
    <w:rsid w:val="00EA3926"/>
    <w:rsid w:val="00EA3D3C"/>
    <w:rsid w:val="00EB15E4"/>
    <w:rsid w:val="00EB1A43"/>
    <w:rsid w:val="00EB2166"/>
    <w:rsid w:val="00EB40A3"/>
    <w:rsid w:val="00EC4ED2"/>
    <w:rsid w:val="00EC539D"/>
    <w:rsid w:val="00EC54A4"/>
    <w:rsid w:val="00EC7B34"/>
    <w:rsid w:val="00EC7CC3"/>
    <w:rsid w:val="00ED18A4"/>
    <w:rsid w:val="00ED518C"/>
    <w:rsid w:val="00ED6FB0"/>
    <w:rsid w:val="00EE0A88"/>
    <w:rsid w:val="00EE3A1B"/>
    <w:rsid w:val="00EE5AA7"/>
    <w:rsid w:val="00EE6952"/>
    <w:rsid w:val="00EF01A7"/>
    <w:rsid w:val="00EF4208"/>
    <w:rsid w:val="00EF76B3"/>
    <w:rsid w:val="00F0791E"/>
    <w:rsid w:val="00F10397"/>
    <w:rsid w:val="00F159D7"/>
    <w:rsid w:val="00F23083"/>
    <w:rsid w:val="00F254A4"/>
    <w:rsid w:val="00F26692"/>
    <w:rsid w:val="00F30803"/>
    <w:rsid w:val="00F30CE5"/>
    <w:rsid w:val="00F30F14"/>
    <w:rsid w:val="00F318BA"/>
    <w:rsid w:val="00F36EB3"/>
    <w:rsid w:val="00F37653"/>
    <w:rsid w:val="00F40369"/>
    <w:rsid w:val="00F42940"/>
    <w:rsid w:val="00F43521"/>
    <w:rsid w:val="00F46494"/>
    <w:rsid w:val="00F513A4"/>
    <w:rsid w:val="00F558AB"/>
    <w:rsid w:val="00F567BB"/>
    <w:rsid w:val="00F60C29"/>
    <w:rsid w:val="00F61D89"/>
    <w:rsid w:val="00F71F05"/>
    <w:rsid w:val="00F75B28"/>
    <w:rsid w:val="00F83D3F"/>
    <w:rsid w:val="00F84509"/>
    <w:rsid w:val="00F86ABB"/>
    <w:rsid w:val="00F87949"/>
    <w:rsid w:val="00F932CC"/>
    <w:rsid w:val="00F9403A"/>
    <w:rsid w:val="00F95A30"/>
    <w:rsid w:val="00F965CF"/>
    <w:rsid w:val="00F97039"/>
    <w:rsid w:val="00FA2CC4"/>
    <w:rsid w:val="00FB239B"/>
    <w:rsid w:val="00FB2796"/>
    <w:rsid w:val="00FB2AAB"/>
    <w:rsid w:val="00FB5D9C"/>
    <w:rsid w:val="00FB6754"/>
    <w:rsid w:val="00FC76AB"/>
    <w:rsid w:val="00FD1EC3"/>
    <w:rsid w:val="00FD4D96"/>
    <w:rsid w:val="00FD7648"/>
    <w:rsid w:val="00FE2770"/>
    <w:rsid w:val="00FE2C54"/>
    <w:rsid w:val="00FE2CBC"/>
    <w:rsid w:val="00FE7103"/>
    <w:rsid w:val="00FF0CE4"/>
    <w:rsid w:val="00FF42E9"/>
    <w:rsid w:val="00FF4BA6"/>
    <w:rsid w:val="00FF5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494A8F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FF42E9"/>
    <w:pPr>
      <w:tabs>
        <w:tab w:val="left" w:pos="384"/>
      </w:tabs>
      <w:ind w:left="384" w:hanging="384"/>
    </w:pPr>
  </w:style>
  <w:style w:type="paragraph" w:customStyle="1" w:styleId="whitespace-normal">
    <w:name w:val="whitespace-normal"/>
    <w:basedOn w:val="Normal"/>
    <w:rsid w:val="006D2734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4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4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1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6724</TotalTime>
  <Pages>2</Pages>
  <Words>710</Words>
  <Characters>405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Tim West</cp:lastModifiedBy>
  <cp:revision>472</cp:revision>
  <cp:lastPrinted>2023-09-04T02:04:00Z</cp:lastPrinted>
  <dcterms:created xsi:type="dcterms:W3CDTF">2023-09-04T01:35:00Z</dcterms:created>
  <dcterms:modified xsi:type="dcterms:W3CDTF">2025-07-14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7.1-beta.38+408f1274f"&gt;&lt;session id="TibNrxjW"/&gt;&lt;style id="http://www.zotero.org/styles/vancouver" locale="en-US" hasBibliography="1" bibliographyStyleHasBeenSet="1"/&gt;&lt;prefs&gt;&lt;pref name="fieldType" value="Field"/&gt;&lt;/pre</vt:lpwstr>
  </property>
  <property fmtid="{D5CDD505-2E9C-101B-9397-08002B2CF9AE}" pid="11" name="ZOTERO_PREF_2">
    <vt:lpwstr>fs&gt;&lt;/data&gt;</vt:lpwstr>
  </property>
</Properties>
</file>